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319" w:rsidRPr="008F6912" w:rsidRDefault="00B56319" w:rsidP="00B56319">
      <w:pPr>
        <w:spacing w:line="240" w:lineRule="auto"/>
        <w:rPr>
          <w:b/>
          <w:bCs/>
          <w:color w:val="000000"/>
          <w:kern w:val="0"/>
          <w:sz w:val="18"/>
          <w:szCs w:val="18"/>
        </w:rPr>
      </w:pPr>
      <w:r w:rsidRPr="008F6912">
        <w:rPr>
          <w:b/>
          <w:bCs/>
          <w:color w:val="000000"/>
          <w:kern w:val="0"/>
          <w:sz w:val="18"/>
          <w:szCs w:val="18"/>
        </w:rPr>
        <w:t xml:space="preserve">Table A. Survival analyses of </w:t>
      </w:r>
      <w:r w:rsidRPr="008F6912">
        <w:rPr>
          <w:b/>
          <w:bCs/>
          <w:i/>
          <w:color w:val="000000"/>
          <w:kern w:val="0"/>
          <w:sz w:val="18"/>
          <w:szCs w:val="18"/>
        </w:rPr>
        <w:t>APRO</w:t>
      </w:r>
      <w:r w:rsidRPr="008F6912">
        <w:rPr>
          <w:b/>
          <w:bCs/>
          <w:color w:val="000000"/>
          <w:kern w:val="0"/>
          <w:sz w:val="18"/>
          <w:szCs w:val="18"/>
        </w:rPr>
        <w:t xml:space="preserve"> family in breast cancer.</w:t>
      </w:r>
    </w:p>
    <w:tbl>
      <w:tblPr>
        <w:tblW w:w="11697" w:type="dxa"/>
        <w:tblInd w:w="-1595" w:type="dxa"/>
        <w:tblLook w:val="04A0" w:firstRow="1" w:lastRow="0" w:firstColumn="1" w:lastColumn="0" w:noHBand="0" w:noVBand="1"/>
      </w:tblPr>
      <w:tblGrid>
        <w:gridCol w:w="623"/>
        <w:gridCol w:w="1134"/>
        <w:gridCol w:w="1350"/>
        <w:gridCol w:w="1320"/>
        <w:gridCol w:w="818"/>
        <w:gridCol w:w="1358"/>
        <w:gridCol w:w="818"/>
        <w:gridCol w:w="1320"/>
        <w:gridCol w:w="818"/>
        <w:gridCol w:w="1320"/>
        <w:gridCol w:w="818"/>
      </w:tblGrid>
      <w:tr w:rsidR="00381ACE" w:rsidRPr="008F6912" w:rsidTr="0078302C">
        <w:trPr>
          <w:trHeight w:val="283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231F20"/>
                <w:kern w:val="0"/>
                <w:sz w:val="14"/>
                <w:szCs w:val="14"/>
              </w:rPr>
              <w:t xml:space="preserve">Gene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4"/>
                <w:szCs w:val="14"/>
              </w:rPr>
            </w:pPr>
            <w:proofErr w:type="spellStart"/>
            <w:r w:rsidRPr="008F6912">
              <w:rPr>
                <w:b/>
                <w:bCs/>
                <w:i/>
                <w:iCs/>
                <w:color w:val="231F20"/>
                <w:kern w:val="0"/>
                <w:sz w:val="14"/>
                <w:szCs w:val="14"/>
              </w:rPr>
              <w:t>Affymetrix</w:t>
            </w:r>
            <w:proofErr w:type="spellEnd"/>
            <w:r w:rsidRPr="008F6912">
              <w:rPr>
                <w:b/>
                <w:bCs/>
                <w:i/>
                <w:iCs/>
                <w:color w:val="231F20"/>
                <w:kern w:val="0"/>
                <w:sz w:val="14"/>
                <w:szCs w:val="14"/>
              </w:rPr>
              <w:t xml:space="preserve"> ID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Survival outcom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Basal-lik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Lumina 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Lumina 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HER2+</w:t>
            </w:r>
          </w:p>
        </w:tc>
      </w:tr>
      <w:tr w:rsidR="00381ACE" w:rsidRPr="008F6912" w:rsidTr="0078302C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p-value</w:t>
            </w:r>
          </w:p>
        </w:tc>
      </w:tr>
      <w:tr w:rsidR="00381ACE" w:rsidRPr="008F6912" w:rsidTr="0078302C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TOB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kern w:val="0"/>
                <w:sz w:val="14"/>
                <w:szCs w:val="14"/>
              </w:rPr>
              <w:t>202704_a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50 (1.16 - 1.9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1 (0.94 - 1.3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19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3 (0.85 - 1.2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4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2 (0.62 - 1.3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497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5 (0.71 -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9 (0.90 - 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6 (0.80 -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2 (0.43 -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444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37 (0.82 - 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43 (1.07 -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2 (0.71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5 (0.34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69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8 (0.49 -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33 (0.90 -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6 (0.69 -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 (0.35 -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389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TO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38 (1.07 -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5 (0.88 -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0 (0.90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4 (0.84 -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703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1 (0.62 -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2 (0.58 -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6 (0.66 -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2 (0.53 -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62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4 (0.69 -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0 (0.68 -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8 (0.69 -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4 (0.67 - 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947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9 (0.66 -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0 (0.54 -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9 (0.64 -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0 (0.52 -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986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5 (0.74 -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6 (0.72 -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5 (0.79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65 (1.12 - 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108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1 (0.68 - 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0 (0.63 -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1 (0.63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74 (0.90 - 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953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4 (0.38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6 (0.79 -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9 (0.56 -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67 (0.89 - 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055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0 (0.39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41 (0.95 -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2 (0.79 - 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5 (0.59 - 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732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BT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55997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6 (0.55 -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6 (0.75 -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65 (0.47 -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7 (0.55 -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458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79 (0.92 - 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67 (1.00 - 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3 (0.37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0 (0.32 -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686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9 (0.59 -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6 (0.67 -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1 (0.26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9 (0.27 -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648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.37 (0.96 - 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42 (0.80 -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6 (0.36 -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7 (0.42 - 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434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9 (0.93 -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7 (0.98 -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5 (0.95 -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39 (0.95 -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908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 (0.46 -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1 (0.57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61 (0.42 -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0 (0.52 -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904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7 (0.40 -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9 (0.67 -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59 (0.41 -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5 (0.46 -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13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74 (0.96 - 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3 (0.56 -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6 (0.56 -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8 (0.56 -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656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1 (0.63 -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5 (0.89 -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9 (0.73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33 (0.90 -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49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0 (0.43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6 (0.74 -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8 (0.54 -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76 (0.90 -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923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4 (0.38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7 (0.65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56 (0.39 -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4 (0.67 -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896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4 (0.52 -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9 (0.87 -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0 (0.59 -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3.22 (1.44 - 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29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B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67 (0.52 -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65 (0.55 -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0 (0.66 -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44 (0.29 -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4.10E-05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4 (0.52 -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6 (0.46 -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7 (0.81 -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5 (0.23 -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174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9 (0.35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66 (0.49 -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0 (0.71 -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2 (0.38 -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954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32 (0.73 -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4 (0.50 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5 (0.75 -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6 (0.45 - 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079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59 (0.46 -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5.6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62 (0.52 -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3.5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68 (0.56 -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6.9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9 (0.33 -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0043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5 (0.40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59 (0.41 -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7 (0.60 -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9 (0.41 -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626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9 (0.35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 (0.56 -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3 (0.58 -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7 (0.41 -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067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1 (0.62 -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 (0.51 -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5 (0.75 - 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9 (0.47 - 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708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BT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9 (0.77 -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5 (0.89 -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8 (0.72 -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2 (0.49 -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94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9 (0.60 -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3 (0.80 -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1 (0.77 -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1 (0.26 -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466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31 (0.79 -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4 (0.93 -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8 (0.76 -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2 (0.39 -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006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8 (0.43 -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2 (0.76 - 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3 (0.61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9 (0.61 - 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043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1 (0.86 -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0 (0.93 -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4 (1.02 -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 (0.51 -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432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0 (0.43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0 (0.77 -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47 (1.01 -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9 (0.30 -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156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37 (0.82 - 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6 (0.87 -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8 (0.90 - 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8 (0.31 -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929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7 (0.54 -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4 (0.78 -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6 (0.76 - 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8 (0.32 -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032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154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8 (0.76 -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7 (0.74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6 (0.88 -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1 (0.76 -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989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2 (0.50 -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2 (0.65 -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4 (0.72 - 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60 (0.83 - 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547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4 (0.57 -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5 (0.72 -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52 (1.06 -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55 (0.82 - 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73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27 (0.71 - 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1 (0.75 -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0 (0.65 -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69 (0.80 - 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667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BT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20766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R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3 (0.65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3 (0.70 -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76 (0.63 - 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6 (0.58 -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289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 (0.45 -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5 (0.81 -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0 (0.48 - 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4 (0.50 -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627</w:t>
            </w:r>
          </w:p>
        </w:tc>
      </w:tr>
      <w:tr w:rsidR="00381ACE" w:rsidRPr="008F6912" w:rsidTr="00381ACE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4 (0.38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2 (0.84 -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36 (0.96 -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40 (0.75 - 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921</w:t>
            </w:r>
          </w:p>
        </w:tc>
      </w:tr>
      <w:tr w:rsidR="00381ACE" w:rsidRPr="008F6912" w:rsidTr="0078302C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1 (0.34 - 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17 ( 0.79 - 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6 (0.55 - 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8 (0.51 - 2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ACE" w:rsidRPr="008F6912" w:rsidRDefault="00381ACE" w:rsidP="00381AC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411</w:t>
            </w:r>
          </w:p>
        </w:tc>
      </w:tr>
    </w:tbl>
    <w:p w:rsidR="00B56319" w:rsidRPr="008F6912" w:rsidRDefault="00B56319" w:rsidP="00B56319">
      <w:pPr>
        <w:spacing w:line="240" w:lineRule="auto"/>
        <w:rPr>
          <w:sz w:val="14"/>
          <w:szCs w:val="14"/>
        </w:rPr>
      </w:pPr>
      <w:r w:rsidRPr="008F6912">
        <w:rPr>
          <w:kern w:val="0"/>
          <w:sz w:val="14"/>
          <w:szCs w:val="14"/>
        </w:rPr>
        <w:t>HR, hazard ratio; CI, confidence interval; OS, overall survival; RFS, relapse free survival; DMFS, distant metastasis free survival; PPS, post progression survival. All of the data were</w:t>
      </w:r>
      <w:r w:rsidRPr="008F6912">
        <w:rPr>
          <w:sz w:val="14"/>
          <w:szCs w:val="14"/>
        </w:rPr>
        <w:t xml:space="preserve"> obtained from the Kaplan-Meier Plotter database.</w:t>
      </w:r>
      <w:r w:rsidR="00381ACE" w:rsidRPr="008F6912">
        <w:rPr>
          <w:sz w:val="14"/>
          <w:szCs w:val="14"/>
        </w:rPr>
        <w:t xml:space="preserve"> The data with statistical significance were marked in red.</w:t>
      </w:r>
    </w:p>
    <w:p w:rsidR="00B56319" w:rsidRPr="008F6912" w:rsidRDefault="00B56319" w:rsidP="00B56319">
      <w:pPr>
        <w:spacing w:line="240" w:lineRule="auto"/>
        <w:rPr>
          <w:kern w:val="0"/>
          <w:sz w:val="14"/>
          <w:szCs w:val="14"/>
        </w:rPr>
      </w:pPr>
    </w:p>
    <w:p w:rsidR="00B56319" w:rsidRPr="008F6912" w:rsidRDefault="00B56319" w:rsidP="00B56319">
      <w:pPr>
        <w:spacing w:line="240" w:lineRule="auto"/>
        <w:rPr>
          <w:b/>
          <w:bCs/>
          <w:color w:val="000000"/>
          <w:kern w:val="0"/>
          <w:sz w:val="18"/>
          <w:szCs w:val="18"/>
        </w:rPr>
      </w:pPr>
      <w:r w:rsidRPr="008F6912">
        <w:rPr>
          <w:b/>
          <w:bCs/>
          <w:color w:val="000000"/>
          <w:kern w:val="0"/>
          <w:sz w:val="18"/>
          <w:szCs w:val="18"/>
        </w:rPr>
        <w:t xml:space="preserve">Table B. Survival analyses of </w:t>
      </w:r>
      <w:r w:rsidRPr="008F6912">
        <w:rPr>
          <w:b/>
          <w:bCs/>
          <w:i/>
          <w:color w:val="000000"/>
          <w:kern w:val="0"/>
          <w:sz w:val="18"/>
          <w:szCs w:val="18"/>
        </w:rPr>
        <w:t>APRO</w:t>
      </w:r>
      <w:r w:rsidR="00E96A35" w:rsidRPr="008F6912">
        <w:rPr>
          <w:b/>
          <w:bCs/>
          <w:color w:val="000000"/>
          <w:kern w:val="0"/>
          <w:sz w:val="18"/>
          <w:szCs w:val="18"/>
        </w:rPr>
        <w:t xml:space="preserve"> family in lung cancer</w:t>
      </w:r>
      <w:r w:rsidRPr="008F6912">
        <w:rPr>
          <w:b/>
          <w:bCs/>
          <w:color w:val="000000"/>
          <w:kern w:val="0"/>
          <w:sz w:val="18"/>
          <w:szCs w:val="18"/>
        </w:rPr>
        <w:t>.</w:t>
      </w:r>
    </w:p>
    <w:tbl>
      <w:tblPr>
        <w:tblW w:w="5000" w:type="pct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710"/>
        <w:gridCol w:w="1247"/>
        <w:gridCol w:w="1840"/>
        <w:gridCol w:w="602"/>
        <w:gridCol w:w="975"/>
        <w:gridCol w:w="823"/>
        <w:gridCol w:w="614"/>
        <w:gridCol w:w="996"/>
        <w:gridCol w:w="839"/>
      </w:tblGrid>
      <w:tr w:rsidR="00D31C83" w:rsidRPr="008F6912" w:rsidTr="0078302C">
        <w:trPr>
          <w:trHeight w:val="283"/>
        </w:trPr>
        <w:tc>
          <w:tcPr>
            <w:tcW w:w="41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iCs/>
                <w:kern w:val="0"/>
                <w:sz w:val="15"/>
                <w:szCs w:val="15"/>
              </w:rPr>
              <w:t xml:space="preserve">Gene </w:t>
            </w:r>
          </w:p>
        </w:tc>
        <w:tc>
          <w:tcPr>
            <w:tcW w:w="72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  <w:proofErr w:type="spellStart"/>
            <w:r w:rsidRPr="008F6912"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>Affymetrix</w:t>
            </w:r>
            <w:proofErr w:type="spellEnd"/>
            <w:r w:rsidRPr="008F6912"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 xml:space="preserve"> ID </w:t>
            </w:r>
          </w:p>
        </w:tc>
        <w:tc>
          <w:tcPr>
            <w:tcW w:w="106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 xml:space="preserve">Survival outcome </w:t>
            </w:r>
          </w:p>
        </w:tc>
        <w:tc>
          <w:tcPr>
            <w:tcW w:w="138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center"/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  <w:t>Lung Adenocarcinoma</w:t>
            </w:r>
          </w:p>
        </w:tc>
        <w:tc>
          <w:tcPr>
            <w:tcW w:w="14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center"/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  <w:t>Squamous Cell Lung Carcinoma</w:t>
            </w:r>
          </w:p>
        </w:tc>
      </w:tr>
      <w:tr w:rsidR="00BA4A4A" w:rsidRPr="008F6912" w:rsidTr="0078302C">
        <w:trPr>
          <w:trHeight w:val="283"/>
        </w:trPr>
        <w:tc>
          <w:tcPr>
            <w:tcW w:w="411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721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1064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 xml:space="preserve">HR 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 xml:space="preserve">95% CI 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>p-value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 xml:space="preserve">HR 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 xml:space="preserve">95% CI 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>p-value</w:t>
            </w:r>
          </w:p>
        </w:tc>
      </w:tr>
      <w:tr w:rsidR="00BA4A4A" w:rsidRPr="008F6912" w:rsidTr="0078302C">
        <w:trPr>
          <w:trHeight w:val="255"/>
        </w:trPr>
        <w:tc>
          <w:tcPr>
            <w:tcW w:w="4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TOB1</w:t>
            </w: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10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58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46 - 0.73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5.0E-06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08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5 - 1.37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5193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41 - 1.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08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1 - 2.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7572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TOB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2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01 - 1.6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03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7 - 1.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4141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5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96 - 2.4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07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20 - 1.7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3612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4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32 - 0.5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.0E-1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7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3 - 1.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0559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9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58 - 1.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749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54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19 - 1.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2415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BTG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559975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46 - 0.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.0E-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1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8 - 1.6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2595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56 - 1.4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9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6 - 2.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9883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6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29 - 2.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5.0E-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3 - 1.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0630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7 - 1.7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77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1 - 2.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7572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5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45 - 0.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.3E-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9 - 1.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2599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53 - 1.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47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1 - 2.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7572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BTG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15 - 1.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7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1 - 0.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0308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4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93 - 2.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09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8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0 - 5.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2736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39 - 0.6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4.9E-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7 - 1.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1756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42 - 1.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08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1 - 2.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7572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BTG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58 - 0.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0 - 1.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9221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45 - 1.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17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0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8 - 3.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8659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58 - 0.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0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4 - 1.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6091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7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50 - 1.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2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11 - 1.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0531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13 - 1.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1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8 - 1.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3488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3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4 - 2.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20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17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42 - 3.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7628 </w:t>
            </w:r>
          </w:p>
        </w:tc>
      </w:tr>
      <w:tr w:rsidR="00BA4A4A" w:rsidRPr="008F6912" w:rsidTr="00D31C83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iCs/>
                <w:kern w:val="0"/>
                <w:sz w:val="14"/>
                <w:szCs w:val="14"/>
              </w:rPr>
              <w:t>BTG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5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20 - 1.9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0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9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75 - 1.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6736 </w:t>
            </w:r>
          </w:p>
        </w:tc>
      </w:tr>
      <w:tr w:rsidR="00BA4A4A" w:rsidRPr="008F6912" w:rsidTr="0078302C">
        <w:trPr>
          <w:trHeight w:val="255"/>
        </w:trPr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i/>
                <w:iCs/>
                <w:kern w:val="0"/>
                <w:sz w:val="14"/>
                <w:szCs w:val="14"/>
              </w:rPr>
            </w:pPr>
            <w:r w:rsidRPr="008F6912">
              <w:rPr>
                <w:i/>
                <w:iCs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Post Progression Survival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18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74 - 1.89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486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0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6 - 3.0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A4A" w:rsidRPr="008F6912" w:rsidRDefault="00BA4A4A" w:rsidP="00BA4A4A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 xml:space="preserve">0.9383 </w:t>
            </w:r>
          </w:p>
        </w:tc>
      </w:tr>
    </w:tbl>
    <w:p w:rsidR="00B56319" w:rsidRPr="008F6912" w:rsidRDefault="00B56319" w:rsidP="00B56319">
      <w:pPr>
        <w:spacing w:line="240" w:lineRule="auto"/>
        <w:jc w:val="left"/>
        <w:rPr>
          <w:sz w:val="14"/>
          <w:szCs w:val="14"/>
        </w:rPr>
      </w:pPr>
      <w:proofErr w:type="gramStart"/>
      <w:r w:rsidRPr="008F6912">
        <w:rPr>
          <w:kern w:val="0"/>
          <w:sz w:val="14"/>
          <w:szCs w:val="14"/>
        </w:rPr>
        <w:t>HR, hazard ratio; CI, confidence interval.</w:t>
      </w:r>
      <w:proofErr w:type="gramEnd"/>
      <w:r w:rsidRPr="008F6912">
        <w:rPr>
          <w:kern w:val="0"/>
          <w:sz w:val="14"/>
          <w:szCs w:val="14"/>
        </w:rPr>
        <w:t xml:space="preserve"> All of the data were</w:t>
      </w:r>
      <w:r w:rsidRPr="008F6912">
        <w:rPr>
          <w:sz w:val="14"/>
          <w:szCs w:val="14"/>
        </w:rPr>
        <w:t xml:space="preserve"> obtained from the Kaplan-Meier Plotter database. The data with statistical significance were marked in red.</w:t>
      </w:r>
    </w:p>
    <w:p w:rsidR="00B56319" w:rsidRPr="008F6912" w:rsidRDefault="00B56319" w:rsidP="00B56319">
      <w:pPr>
        <w:spacing w:line="240" w:lineRule="auto"/>
        <w:jc w:val="left"/>
        <w:rPr>
          <w:sz w:val="14"/>
          <w:szCs w:val="14"/>
        </w:rPr>
      </w:pPr>
    </w:p>
    <w:p w:rsidR="00B56319" w:rsidRPr="008F6912" w:rsidRDefault="00B56319" w:rsidP="00B56319">
      <w:pPr>
        <w:pStyle w:val="a3"/>
        <w:spacing w:line="240" w:lineRule="auto"/>
        <w:jc w:val="left"/>
        <w:rPr>
          <w:rFonts w:ascii="Times New Roman" w:eastAsia="Arial Unicode MS" w:hAnsi="Times New Roman" w:cs="Times New Roman"/>
          <w:b/>
          <w:sz w:val="18"/>
          <w:szCs w:val="18"/>
        </w:rPr>
      </w:pP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Table C. </w:t>
      </w:r>
      <w:r w:rsidR="00E96A35" w:rsidRPr="008F6912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Survival analyses</w:t>
      </w: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 of </w:t>
      </w:r>
      <w:r w:rsidRPr="008F6912">
        <w:rPr>
          <w:rFonts w:ascii="Times New Roman" w:eastAsia="Arial Unicode MS" w:hAnsi="Times New Roman" w:cs="Times New Roman"/>
          <w:b/>
          <w:i/>
          <w:sz w:val="18"/>
          <w:szCs w:val="18"/>
        </w:rPr>
        <w:t>APRO</w:t>
      </w: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 family in prostate cancer.</w:t>
      </w:r>
    </w:p>
    <w:tbl>
      <w:tblPr>
        <w:tblW w:w="5000" w:type="pct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881"/>
        <w:gridCol w:w="1218"/>
        <w:gridCol w:w="1326"/>
        <w:gridCol w:w="1810"/>
        <w:gridCol w:w="745"/>
        <w:gridCol w:w="1207"/>
        <w:gridCol w:w="1459"/>
      </w:tblGrid>
      <w:tr w:rsidR="00D31C83" w:rsidRPr="008F6912" w:rsidTr="00D31C83">
        <w:trPr>
          <w:trHeight w:val="283"/>
        </w:trPr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bCs/>
                <w:i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kern w:val="0"/>
                <w:sz w:val="15"/>
                <w:szCs w:val="15"/>
              </w:rPr>
              <w:t xml:space="preserve">Gene 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bCs/>
                <w:i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kern w:val="0"/>
                <w:sz w:val="15"/>
                <w:szCs w:val="15"/>
              </w:rPr>
              <w:t>Dataset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bCs/>
                <w:i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kern w:val="0"/>
                <w:sz w:val="15"/>
                <w:szCs w:val="15"/>
              </w:rPr>
              <w:t xml:space="preserve">Probe ID </w:t>
            </w:r>
          </w:p>
        </w:tc>
        <w:tc>
          <w:tcPr>
            <w:tcW w:w="10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bCs/>
                <w:i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kern w:val="0"/>
                <w:sz w:val="15"/>
                <w:szCs w:val="15"/>
              </w:rPr>
              <w:t xml:space="preserve">Survival outcome 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bCs/>
                <w:i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kern w:val="0"/>
                <w:sz w:val="15"/>
                <w:szCs w:val="15"/>
              </w:rPr>
              <w:t xml:space="preserve">HR 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bCs/>
                <w:i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kern w:val="0"/>
                <w:sz w:val="15"/>
                <w:szCs w:val="15"/>
              </w:rPr>
              <w:t xml:space="preserve">95% CI </w:t>
            </w:r>
          </w:p>
        </w:tc>
        <w:tc>
          <w:tcPr>
            <w:tcW w:w="8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bCs/>
                <w:i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  <w:r w:rsidRPr="008F6912">
              <w:rPr>
                <w:b/>
                <w:bCs/>
                <w:i/>
                <w:kern w:val="0"/>
                <w:sz w:val="15"/>
                <w:szCs w:val="15"/>
              </w:rPr>
              <w:t>-value</w:t>
            </w:r>
          </w:p>
        </w:tc>
      </w:tr>
      <w:tr w:rsidR="00D31C83" w:rsidRPr="008F6912" w:rsidTr="00D31C83">
        <w:trPr>
          <w:trHeight w:val="255"/>
        </w:trPr>
        <w:tc>
          <w:tcPr>
            <w:tcW w:w="5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i/>
                <w:kern w:val="0"/>
                <w:sz w:val="14"/>
                <w:szCs w:val="14"/>
              </w:rPr>
              <w:t>TOB1</w:t>
            </w:r>
          </w:p>
        </w:tc>
        <w:tc>
          <w:tcPr>
            <w:tcW w:w="7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GSE16560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AP4_5602</w:t>
            </w:r>
          </w:p>
        </w:tc>
        <w:tc>
          <w:tcPr>
            <w:tcW w:w="10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16</w:t>
            </w: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3 - 1.61</w:t>
            </w:r>
          </w:p>
        </w:tc>
        <w:tc>
          <w:tcPr>
            <w:tcW w:w="8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78088</w:t>
            </w:r>
          </w:p>
        </w:tc>
      </w:tr>
      <w:tr w:rsidR="00D31C83" w:rsidRPr="008F6912" w:rsidTr="00D31C83">
        <w:trPr>
          <w:trHeight w:val="25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i/>
                <w:kern w:val="0"/>
                <w:sz w:val="14"/>
                <w:szCs w:val="14"/>
              </w:rPr>
              <w:lastRenderedPageBreak/>
              <w:t>TOB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GSE165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AP1_1269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1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95 - 1.4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131221</w:t>
            </w:r>
          </w:p>
        </w:tc>
      </w:tr>
      <w:tr w:rsidR="00D31C83" w:rsidRPr="008F6912" w:rsidTr="00D31C83">
        <w:trPr>
          <w:trHeight w:val="25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i/>
                <w:kern w:val="0"/>
                <w:sz w:val="14"/>
                <w:szCs w:val="14"/>
              </w:rPr>
              <w:t>BTG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GSE165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AP3_3042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3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97 - 1.8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0732595</w:t>
            </w:r>
          </w:p>
        </w:tc>
      </w:tr>
      <w:tr w:rsidR="00D31C83" w:rsidRPr="008F6912" w:rsidTr="00D31C83">
        <w:trPr>
          <w:trHeight w:val="255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i/>
                <w:kern w:val="0"/>
                <w:sz w:val="14"/>
                <w:szCs w:val="14"/>
              </w:rPr>
              <w:t>BTG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GSE1656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AP4_4295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1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89 - 1.3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333981</w:t>
            </w:r>
          </w:p>
        </w:tc>
      </w:tr>
      <w:tr w:rsidR="00D31C83" w:rsidRPr="008F6912" w:rsidTr="00D31C83">
        <w:trPr>
          <w:trHeight w:val="255"/>
        </w:trPr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b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i/>
                <w:kern w:val="0"/>
                <w:sz w:val="14"/>
                <w:szCs w:val="14"/>
              </w:rPr>
              <w:t>BTG3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GSE16560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DAP1_0205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1.05</w:t>
            </w:r>
          </w:p>
        </w:tc>
        <w:tc>
          <w:tcPr>
            <w:tcW w:w="6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75 - 1.47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kern w:val="0"/>
                <w:sz w:val="14"/>
                <w:szCs w:val="14"/>
              </w:rPr>
            </w:pPr>
            <w:r w:rsidRPr="008F6912">
              <w:rPr>
                <w:kern w:val="0"/>
                <w:sz w:val="14"/>
                <w:szCs w:val="14"/>
              </w:rPr>
              <w:t>0.762764</w:t>
            </w:r>
          </w:p>
        </w:tc>
      </w:tr>
    </w:tbl>
    <w:p w:rsidR="00B56319" w:rsidRPr="008F6912" w:rsidRDefault="00B56319" w:rsidP="00B56319">
      <w:pPr>
        <w:spacing w:line="240" w:lineRule="auto"/>
        <w:rPr>
          <w:sz w:val="14"/>
          <w:szCs w:val="14"/>
        </w:rPr>
      </w:pPr>
      <w:proofErr w:type="gramStart"/>
      <w:r w:rsidRPr="008F6912">
        <w:rPr>
          <w:sz w:val="14"/>
          <w:szCs w:val="14"/>
        </w:rPr>
        <w:t>HR, hazard ratio; CI, confidence interval.</w:t>
      </w:r>
      <w:proofErr w:type="gramEnd"/>
      <w:r w:rsidRPr="008F6912">
        <w:rPr>
          <w:sz w:val="14"/>
          <w:szCs w:val="14"/>
        </w:rPr>
        <w:t xml:space="preserve"> All of the data were obtain from the </w:t>
      </w:r>
      <w:proofErr w:type="spellStart"/>
      <w:r w:rsidRPr="008F6912">
        <w:rPr>
          <w:sz w:val="14"/>
          <w:szCs w:val="14"/>
        </w:rPr>
        <w:t>PrognScan</w:t>
      </w:r>
      <w:proofErr w:type="spellEnd"/>
      <w:r w:rsidRPr="008F6912">
        <w:rPr>
          <w:sz w:val="14"/>
          <w:szCs w:val="14"/>
        </w:rPr>
        <w:t xml:space="preserve"> database.</w:t>
      </w:r>
    </w:p>
    <w:p w:rsidR="00B56319" w:rsidRPr="008F6912" w:rsidRDefault="00B56319" w:rsidP="00B56319">
      <w:pPr>
        <w:spacing w:line="240" w:lineRule="auto"/>
        <w:jc w:val="left"/>
        <w:rPr>
          <w:kern w:val="0"/>
          <w:sz w:val="14"/>
          <w:szCs w:val="14"/>
        </w:rPr>
      </w:pPr>
    </w:p>
    <w:p w:rsidR="00B56319" w:rsidRPr="008F6912" w:rsidRDefault="00B56319" w:rsidP="00B56319">
      <w:pPr>
        <w:spacing w:line="240" w:lineRule="auto"/>
        <w:rPr>
          <w:b/>
          <w:sz w:val="18"/>
          <w:szCs w:val="18"/>
        </w:rPr>
      </w:pPr>
      <w:r w:rsidRPr="008F6912">
        <w:rPr>
          <w:b/>
          <w:sz w:val="18"/>
          <w:szCs w:val="18"/>
        </w:rPr>
        <w:t xml:space="preserve">Table D. Survival analyses of </w:t>
      </w:r>
      <w:r w:rsidRPr="008F6912">
        <w:rPr>
          <w:b/>
          <w:i/>
          <w:sz w:val="18"/>
          <w:szCs w:val="18"/>
        </w:rPr>
        <w:t>APRO</w:t>
      </w:r>
      <w:r w:rsidRPr="008F6912">
        <w:rPr>
          <w:b/>
          <w:sz w:val="18"/>
          <w:szCs w:val="18"/>
        </w:rPr>
        <w:t xml:space="preserve"> family in colorectal cancer.</w:t>
      </w:r>
    </w:p>
    <w:tbl>
      <w:tblPr>
        <w:tblW w:w="5000" w:type="pct"/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793"/>
        <w:gridCol w:w="1115"/>
        <w:gridCol w:w="1302"/>
        <w:gridCol w:w="2042"/>
        <w:gridCol w:w="752"/>
        <w:gridCol w:w="1328"/>
        <w:gridCol w:w="1314"/>
      </w:tblGrid>
      <w:tr w:rsidR="00D31C83" w:rsidRPr="008F6912" w:rsidTr="00D31C83">
        <w:trPr>
          <w:trHeight w:val="283"/>
        </w:trPr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  <w:t xml:space="preserve">Gene 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  <w:t>Dataset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  <w:t xml:space="preserve">Probe ID </w:t>
            </w:r>
          </w:p>
        </w:tc>
        <w:tc>
          <w:tcPr>
            <w:tcW w:w="11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  <w:t xml:space="preserve">Survival outcome 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  <w:t xml:space="preserve">HR 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  <w:t xml:space="preserve">95% CI 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8F6912">
              <w:rPr>
                <w:rFonts w:eastAsia="楷体"/>
                <w:b/>
                <w:bCs/>
                <w:i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TOB1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11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59 </w:t>
            </w:r>
          </w:p>
        </w:tc>
        <w:tc>
          <w:tcPr>
            <w:tcW w:w="7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6 - 5.50</w:t>
            </w:r>
          </w:p>
        </w:tc>
        <w:tc>
          <w:tcPr>
            <w:tcW w:w="7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6786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1 - 2.3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0903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3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5 - 2.4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1641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8 - 1.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4341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7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5 - 4.1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9016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3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9 - 2.6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7284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5 - 1.1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8962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0 - 1.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80554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5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0 - 2.9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9548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5 - 1.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2734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8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2 - 4.4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0625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3 - 1.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2677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1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3 - 6.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6537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5 - 1.1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6135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6 - 1.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29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5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4 - 3.6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37434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TOB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9 - 9.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4710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9 - 3.6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1808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6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3 - 14.8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063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4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5 - 8.9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6829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2 - 3.5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7479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7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5 - 3.9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9843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0 - 1.8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8617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6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6 - 1.5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1466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7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2 - 2.4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2694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5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7 - 3.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1175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7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6 - 2.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6955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7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4 - 4.1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5698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2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3 - 2.4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2375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8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9 - 5.0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1961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9 - 1.9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243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3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6 - 3.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3752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5 - 1.6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4120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3 - 1.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1496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9 - 2.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424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4 - 1.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8150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2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0 - 4.0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9033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6.1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6 - 105.6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08494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5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4 - 5.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862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4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8 - 1.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82801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0 - 3.9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8256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2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7 - 75.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4735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6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4 - 13.4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2819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3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4 - 7.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431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3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2 - 1.0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71346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5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8 - 1.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7034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7 - 2.9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4665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7 - 15.0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9369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BTG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6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3 - 2.0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0472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4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7 - 3.2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2580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2 - 2.1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2912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3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2 - 2.2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3576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997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3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9 - 8.8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8092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7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5 - 3.6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302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6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9 - 3.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8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4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5 - 2.5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9136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2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1 - 2.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0639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997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1 - 3.4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1466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9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.21 - 7.2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176854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997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1 - 5.0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7953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6 - 1.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75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997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2 - 1.5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1073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2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0 - 2.0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0118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3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.02 - 5.2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45107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5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6 - 4.9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9803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997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3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2 - 3.9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6363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997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3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1 - 10.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4363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2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0 - 5.8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822224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997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2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2 - 3.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02404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9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7 - 8.6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56425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3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9 - 5.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53939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9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7 - 11.0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154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9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2 - 5.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8874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BTG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1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3 - 1.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9215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3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4 - 0.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265214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2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1 - 3.7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0413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3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7 - 2.1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776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8 - 1.6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8745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2 - 2.0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8645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2 - 1.8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5606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2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6 - 2.0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7921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0 - 1.7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6650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2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2 - 1.9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9683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9 - 1.3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5715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2 - 1.2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3632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0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7 - 5.2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5363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6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8 - 1.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2411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6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5 - 1.8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7126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04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6 - 4.3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65458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3 - 2.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1992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.0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1 - 4.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86554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BTG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2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9 - 2.9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8518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5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5 - 2.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19752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9 - 2.7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5539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0.7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.30 - 88.6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27736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6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4 - 2.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1231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4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0 - 10.0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2346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5 - 1.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91294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7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1 - 3.9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5010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6213_a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4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7 - 3.2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6495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3 - 1.3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654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2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9 - 2.3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60584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2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2 - 1.8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3614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2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8 - 2.2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9784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3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7 - 2.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20214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6213_a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3 - 3.1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6292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6213_a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8 - 3.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7604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3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8 - 2.2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1088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8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2 - 4.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3979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6213_a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9 - 1.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2047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9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5 - 3.8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69609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2 - 1.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9205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3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3 - 2.6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1873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8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8 - 5.6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0656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5 - 2.1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7568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6213_a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6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7 - 5.3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5077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6213_a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3.1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5 - 22.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436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7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3 - 3.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8269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5 - 2.3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1545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5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2 - 3.9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48403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6213_a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7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1 - 5.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9483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7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3 - 2.5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037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1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4 - 2.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5974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9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59 - 6.5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7146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0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9 - 2.2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7667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FF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bCs/>
                <w:i/>
                <w:kern w:val="0"/>
                <w:sz w:val="14"/>
                <w:szCs w:val="14"/>
              </w:rPr>
              <w:t>BTG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bCs/>
                <w:color w:val="FF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bCs/>
                <w:color w:val="FF0000"/>
                <w:kern w:val="0"/>
                <w:sz w:val="14"/>
                <w:szCs w:val="14"/>
              </w:rPr>
              <w:t>1554362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bCs/>
                <w:color w:val="FF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color w:val="FF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color w:val="FF0000"/>
                <w:kern w:val="0"/>
                <w:sz w:val="14"/>
                <w:szCs w:val="14"/>
              </w:rPr>
              <w:t xml:space="preserve">0.01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bCs/>
                <w:color w:val="FF0000"/>
                <w:kern w:val="0"/>
                <w:sz w:val="14"/>
                <w:szCs w:val="14"/>
              </w:rPr>
              <w:t>0.00 - 0.3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bCs/>
                <w:color w:val="FF0000"/>
                <w:kern w:val="0"/>
                <w:sz w:val="14"/>
                <w:szCs w:val="14"/>
              </w:rPr>
              <w:t>0.0086460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FF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25.92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8 - 1787.8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3180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294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6.4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3 - 96.1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7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2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7 - 1.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0264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4362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4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1 - 2.1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36906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4362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5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0 - 3.0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49869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3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5 - 3.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6733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4362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1 - 7.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01365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4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8 - 2.1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82011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99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77 - 1.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95756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433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4362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1.30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88 - 1.9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9000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16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1 - 3.7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25240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38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1 - 15.0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603537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4362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sease Specific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03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0 - 1.0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53119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25 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1 - 4.9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360138</w:t>
            </w:r>
          </w:p>
        </w:tc>
      </w:tr>
      <w:tr w:rsidR="00D31C83" w:rsidRPr="008F6912" w:rsidTr="00D31C83">
        <w:trPr>
          <w:trHeight w:val="255"/>
        </w:trPr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SE1753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554362_at</w:t>
            </w:r>
          </w:p>
        </w:tc>
        <w:tc>
          <w:tcPr>
            <w:tcW w:w="11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0.16 </w:t>
            </w:r>
          </w:p>
        </w:tc>
        <w:tc>
          <w:tcPr>
            <w:tcW w:w="7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01 - 1.63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C83" w:rsidRPr="008F6912" w:rsidRDefault="00D31C83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0.120036</w:t>
            </w:r>
          </w:p>
        </w:tc>
      </w:tr>
    </w:tbl>
    <w:p w:rsidR="00B56319" w:rsidRPr="008F6912" w:rsidRDefault="00B56319" w:rsidP="00B56319">
      <w:pPr>
        <w:spacing w:line="240" w:lineRule="auto"/>
        <w:rPr>
          <w:sz w:val="14"/>
          <w:szCs w:val="14"/>
        </w:rPr>
      </w:pPr>
      <w:proofErr w:type="gramStart"/>
      <w:r w:rsidRPr="008F6912">
        <w:rPr>
          <w:sz w:val="14"/>
          <w:szCs w:val="14"/>
        </w:rPr>
        <w:t>HR, hazard ratio; CI, confidence interval.</w:t>
      </w:r>
      <w:proofErr w:type="gramEnd"/>
      <w:r w:rsidRPr="008F6912">
        <w:rPr>
          <w:sz w:val="14"/>
          <w:szCs w:val="14"/>
        </w:rPr>
        <w:t xml:space="preserve"> All of the data were obtain from the </w:t>
      </w:r>
      <w:proofErr w:type="spellStart"/>
      <w:r w:rsidRPr="008F6912">
        <w:rPr>
          <w:sz w:val="14"/>
          <w:szCs w:val="14"/>
        </w:rPr>
        <w:t>PrognScan</w:t>
      </w:r>
      <w:proofErr w:type="spellEnd"/>
      <w:r w:rsidRPr="008F6912">
        <w:rPr>
          <w:sz w:val="14"/>
          <w:szCs w:val="14"/>
        </w:rPr>
        <w:t xml:space="preserve"> database. The data with statistical significance were marked in red.</w:t>
      </w:r>
    </w:p>
    <w:p w:rsidR="00B56319" w:rsidRPr="008F6912" w:rsidRDefault="00B56319" w:rsidP="00B56319">
      <w:pPr>
        <w:spacing w:line="240" w:lineRule="auto"/>
        <w:rPr>
          <w:sz w:val="14"/>
          <w:szCs w:val="14"/>
        </w:rPr>
      </w:pPr>
      <w:bookmarkStart w:id="0" w:name="_GoBack"/>
      <w:bookmarkEnd w:id="0"/>
    </w:p>
    <w:p w:rsidR="00B56319" w:rsidRPr="008F6912" w:rsidRDefault="00B56319" w:rsidP="00B56319">
      <w:pPr>
        <w:pStyle w:val="a3"/>
        <w:spacing w:line="240" w:lineRule="auto"/>
        <w:jc w:val="left"/>
        <w:rPr>
          <w:rFonts w:ascii="Times New Roman" w:eastAsia="Arial Unicode MS" w:hAnsi="Times New Roman" w:cs="Times New Roman"/>
          <w:b/>
          <w:sz w:val="18"/>
          <w:szCs w:val="18"/>
        </w:rPr>
      </w:pP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Table E. Datasets of </w:t>
      </w:r>
      <w:r w:rsidRPr="008F6912">
        <w:rPr>
          <w:rFonts w:ascii="Times New Roman" w:eastAsia="Arial Unicode MS" w:hAnsi="Times New Roman" w:cs="Times New Roman"/>
          <w:b/>
          <w:i/>
          <w:sz w:val="18"/>
          <w:szCs w:val="18"/>
        </w:rPr>
        <w:t>APRO</w:t>
      </w: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 family in</w:t>
      </w:r>
      <w:r w:rsidR="002F03D8"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 </w:t>
      </w:r>
      <w:r w:rsidR="004B3A38">
        <w:rPr>
          <w:rFonts w:ascii="Times New Roman" w:eastAsia="Arial Unicode MS" w:hAnsi="Times New Roman" w:cs="Times New Roman" w:hint="eastAsia"/>
          <w:b/>
          <w:sz w:val="18"/>
          <w:szCs w:val="18"/>
        </w:rPr>
        <w:t>kidney</w:t>
      </w:r>
      <w:r w:rsidR="002F03D8" w:rsidRPr="008F6912">
        <w:rPr>
          <w:rFonts w:ascii="Times New Roman" w:eastAsia="Arial Unicode MS" w:hAnsi="Times New Roman" w:cs="Times New Roman"/>
          <w:b/>
          <w:sz w:val="18"/>
          <w:szCs w:val="18"/>
        </w:rPr>
        <w:t>,</w:t>
      </w: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 </w:t>
      </w:r>
      <w:r w:rsidR="002F03D8"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ovarian, </w:t>
      </w: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>brain and CNS cancer.</w:t>
      </w:r>
    </w:p>
    <w:tbl>
      <w:tblPr>
        <w:tblW w:w="6581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76"/>
        <w:gridCol w:w="849"/>
        <w:gridCol w:w="2835"/>
        <w:gridCol w:w="4107"/>
        <w:gridCol w:w="1017"/>
        <w:gridCol w:w="762"/>
        <w:gridCol w:w="836"/>
      </w:tblGrid>
      <w:tr w:rsidR="00426B9D" w:rsidRPr="008F6912" w:rsidTr="009037C6">
        <w:trPr>
          <w:trHeight w:val="283"/>
          <w:jc w:val="center"/>
        </w:trPr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319" w:rsidRPr="009037C6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</w:pPr>
            <w:r w:rsidRPr="009037C6"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  <w:t xml:space="preserve">Gene 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319" w:rsidRPr="008F6912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  <w:t xml:space="preserve">Dataset 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319" w:rsidRPr="008F6912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  <w:t xml:space="preserve">Normal (Cases) </w:t>
            </w:r>
          </w:p>
        </w:tc>
        <w:tc>
          <w:tcPr>
            <w:tcW w:w="18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319" w:rsidRPr="008F6912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  <w:t xml:space="preserve">Tumor (Cases) 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319" w:rsidRPr="008F6912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  <w:t xml:space="preserve">Fold change 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319" w:rsidRPr="008F6912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>t</w:t>
            </w:r>
            <w:r w:rsidRPr="008F6912"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  <w:t xml:space="preserve">-Test 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56319" w:rsidRPr="008F6912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</w:pPr>
            <w:r w:rsidRPr="008F6912">
              <w:rPr>
                <w:rFonts w:eastAsia="楷体"/>
                <w:b/>
                <w:bCs/>
                <w:i/>
                <w:iCs/>
                <w:color w:val="231F20"/>
                <w:kern w:val="0"/>
                <w:sz w:val="15"/>
                <w:szCs w:val="15"/>
              </w:rPr>
              <w:t>p</w:t>
            </w:r>
            <w:r w:rsidRPr="008F6912">
              <w:rPr>
                <w:rFonts w:eastAsia="楷体"/>
                <w:b/>
                <w:bCs/>
                <w:i/>
                <w:color w:val="231F20"/>
                <w:kern w:val="0"/>
                <w:sz w:val="15"/>
                <w:szCs w:val="15"/>
              </w:rPr>
              <w:t>-value</w:t>
            </w:r>
          </w:p>
        </w:tc>
      </w:tr>
      <w:tr w:rsidR="005529F7" w:rsidRPr="009037C6" w:rsidTr="005529F7">
        <w:trPr>
          <w:trHeight w:val="255"/>
          <w:jc w:val="center"/>
        </w:trPr>
        <w:tc>
          <w:tcPr>
            <w:tcW w:w="68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>Kidney Cancer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529F7" w:rsidRPr="005529F7" w:rsidRDefault="005529F7" w:rsidP="005529F7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529F7" w:rsidRPr="005529F7" w:rsidRDefault="005529F7" w:rsidP="005529F7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529F7" w:rsidRPr="005529F7" w:rsidRDefault="005529F7" w:rsidP="005529F7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5529F7" w:rsidRPr="005529F7" w:rsidRDefault="005529F7" w:rsidP="005529F7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</w:tr>
      <w:tr w:rsidR="005529F7" w:rsidRPr="009037C6" w:rsidTr="001F100E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BTG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proofErr w:type="spellStart"/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Yusenko</w:t>
            </w:r>
            <w:proofErr w:type="spellEnd"/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Fetal Kidney (2)/Kidney (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Clear Cell Renal Cell Carcinoma (2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2.1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9.5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1.53E-10</w:t>
            </w:r>
          </w:p>
        </w:tc>
      </w:tr>
      <w:tr w:rsidR="005529F7" w:rsidRPr="009037C6" w:rsidTr="001F100E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proofErr w:type="spellStart"/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Lenburg</w:t>
            </w:r>
            <w:proofErr w:type="spellEnd"/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Kidney (9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Clear Cell Renal Cell Carcinoma (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2.2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6.3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5.35E-06</w:t>
            </w:r>
          </w:p>
        </w:tc>
      </w:tr>
      <w:tr w:rsidR="005529F7" w:rsidRPr="009037C6" w:rsidTr="001F100E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proofErr w:type="spellStart"/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Gumz</w:t>
            </w:r>
            <w:proofErr w:type="spellEnd"/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Kidney (10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Clear Cell Renal Cell Carcinoma (1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2.3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6.8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1.15E-06</w:t>
            </w:r>
          </w:p>
        </w:tc>
      </w:tr>
      <w:tr w:rsidR="005529F7" w:rsidRPr="009037C6" w:rsidTr="001F100E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Jones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Kidney (2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Clear Cell Renal Cell Carcinoma (2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2.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6.9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8.07E-09</w:t>
            </w:r>
          </w:p>
        </w:tc>
      </w:tr>
      <w:tr w:rsidR="005529F7" w:rsidRPr="009037C6" w:rsidTr="005529F7">
        <w:trPr>
          <w:trHeight w:val="312"/>
          <w:jc w:val="center"/>
        </w:trPr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BTG2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Higgins</w:t>
            </w:r>
          </w:p>
        </w:tc>
        <w:tc>
          <w:tcPr>
            <w:tcW w:w="1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Kidney (3)</w:t>
            </w:r>
          </w:p>
        </w:tc>
        <w:tc>
          <w:tcPr>
            <w:tcW w:w="185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Clear Cell Renal Cell Carcinoma (24)</w:t>
            </w:r>
          </w:p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Clear Cell Renal Cell Carcinoma (10)</w:t>
            </w:r>
          </w:p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Clear Cell Renal Cell Carcinoma (23)</w:t>
            </w:r>
          </w:p>
        </w:tc>
        <w:tc>
          <w:tcPr>
            <w:tcW w:w="45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-4.981</w:t>
            </w:r>
          </w:p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-2.503</w:t>
            </w:r>
          </w:p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-2.724</w:t>
            </w:r>
          </w:p>
        </w:tc>
        <w:tc>
          <w:tcPr>
            <w:tcW w:w="34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-14.028</w:t>
            </w:r>
          </w:p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-5.213</w:t>
            </w:r>
          </w:p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-20.804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2.44E-10</w:t>
            </w:r>
          </w:p>
        </w:tc>
      </w:tr>
      <w:tr w:rsidR="005529F7" w:rsidRPr="009037C6" w:rsidTr="001F100E">
        <w:trPr>
          <w:trHeight w:val="312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8F6912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proofErr w:type="spellStart"/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Gumz</w:t>
            </w:r>
            <w:proofErr w:type="spellEnd"/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29F7" w:rsidRPr="008F6912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Kidney (10)</w:t>
            </w: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8F6912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8F6912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44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529F7" w:rsidRPr="008F6912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7.99E-05</w:t>
            </w:r>
          </w:p>
        </w:tc>
      </w:tr>
      <w:tr w:rsidR="005529F7" w:rsidRPr="009037C6" w:rsidTr="005529F7">
        <w:trPr>
          <w:trHeight w:val="312"/>
          <w:jc w:val="center"/>
        </w:trPr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BTG4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8F6912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Jones</w:t>
            </w:r>
          </w:p>
        </w:tc>
        <w:tc>
          <w:tcPr>
            <w:tcW w:w="1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8F6912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Kidney (23)</w:t>
            </w:r>
          </w:p>
        </w:tc>
        <w:tc>
          <w:tcPr>
            <w:tcW w:w="1853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8F6912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459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529F7" w:rsidRPr="008F6912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44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:rsidR="005529F7" w:rsidRPr="008F6912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77" w:type="pct"/>
            <w:tcBorders>
              <w:left w:val="nil"/>
              <w:right w:val="nil"/>
            </w:tcBorders>
            <w:shd w:val="clear" w:color="auto" w:fill="auto"/>
            <w:hideMark/>
          </w:tcPr>
          <w:p w:rsidR="005529F7" w:rsidRPr="009037C6" w:rsidRDefault="005529F7" w:rsidP="001F100E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color w:val="000000"/>
                <w:kern w:val="0"/>
                <w:sz w:val="14"/>
                <w:szCs w:val="14"/>
              </w:rPr>
              <w:t>1.50E-23</w:t>
            </w:r>
          </w:p>
        </w:tc>
      </w:tr>
      <w:tr w:rsidR="00227C75" w:rsidRPr="009037C6" w:rsidTr="005529F7">
        <w:trPr>
          <w:trHeight w:val="255"/>
          <w:jc w:val="center"/>
        </w:trPr>
        <w:tc>
          <w:tcPr>
            <w:tcW w:w="688" w:type="pct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6319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>Ovarian Cancer</w:t>
            </w:r>
          </w:p>
        </w:tc>
        <w:tc>
          <w:tcPr>
            <w:tcW w:w="1279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6319" w:rsidRPr="009037C6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853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6319" w:rsidRPr="009037C6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6319" w:rsidRPr="009037C6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44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6319" w:rsidRPr="009037C6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77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56319" w:rsidRPr="009037C6" w:rsidRDefault="00B56319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727" w:rsidRPr="009037C6" w:rsidRDefault="00403727" w:rsidP="008E5A8F">
            <w:pPr>
              <w:rPr>
                <w:rFonts w:eastAsia="Arial Unicode MS"/>
                <w:b/>
                <w:i/>
                <w:sz w:val="14"/>
                <w:szCs w:val="14"/>
              </w:rPr>
            </w:pPr>
            <w:r w:rsidRPr="009037C6">
              <w:rPr>
                <w:rFonts w:eastAsia="Arial Unicode MS"/>
                <w:b/>
                <w:i/>
                <w:sz w:val="14"/>
                <w:szCs w:val="14"/>
              </w:rPr>
              <w:t>BTG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727" w:rsidRPr="008F6912" w:rsidRDefault="00403727" w:rsidP="008E5A8F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 xml:space="preserve">Yoshihara 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727" w:rsidRPr="008F6912" w:rsidRDefault="00403727" w:rsidP="008E5A8F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Peritoneum (10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727" w:rsidRPr="008F6912" w:rsidRDefault="00403727" w:rsidP="008E5A8F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ian Serous Adenocarcinoma (4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3727" w:rsidRPr="008F6912" w:rsidRDefault="00403727" w:rsidP="008E5A8F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-3.16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727" w:rsidRPr="008F6912" w:rsidRDefault="00403727" w:rsidP="008E5A8F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-8.0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3727" w:rsidRPr="008F6912" w:rsidRDefault="00403727" w:rsidP="008E5A8F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7.22E-08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9037C6" w:rsidRDefault="00403727" w:rsidP="00403727">
            <w:pPr>
              <w:rPr>
                <w:rFonts w:eastAsia="Arial Unicode MS"/>
                <w:b/>
                <w:i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proofErr w:type="spellStart"/>
            <w:r w:rsidRPr="008F6912">
              <w:rPr>
                <w:rFonts w:eastAsia="Arial Unicode MS"/>
                <w:sz w:val="14"/>
                <w:szCs w:val="14"/>
              </w:rPr>
              <w:t>Adib</w:t>
            </w:r>
            <w:proofErr w:type="spellEnd"/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y (4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ian Serous Adenocarcinoma (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-2.66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-3.4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6.00E-03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9037C6" w:rsidRDefault="00403727" w:rsidP="00403727">
            <w:pPr>
              <w:rPr>
                <w:rFonts w:eastAsia="Arial Unicode MS"/>
                <w:b/>
                <w:i/>
                <w:sz w:val="14"/>
                <w:szCs w:val="14"/>
              </w:rPr>
            </w:pPr>
            <w:r w:rsidRPr="009037C6">
              <w:rPr>
                <w:rFonts w:eastAsia="Arial Unicode MS"/>
                <w:b/>
                <w:i/>
                <w:sz w:val="14"/>
                <w:szCs w:val="14"/>
              </w:rPr>
              <w:t>BTG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Yoshihara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Peritoneum (10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ian Serous Adenocarcinoma (4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-6.11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-9.3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3.37E-09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9037C6" w:rsidRDefault="00403727" w:rsidP="00403727">
            <w:pPr>
              <w:rPr>
                <w:rFonts w:eastAsia="Arial Unicode MS"/>
                <w:b/>
                <w:i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proofErr w:type="spellStart"/>
            <w:r w:rsidRPr="008F6912">
              <w:rPr>
                <w:rFonts w:eastAsia="Arial Unicode MS"/>
                <w:sz w:val="14"/>
                <w:szCs w:val="14"/>
              </w:rPr>
              <w:t>Adib</w:t>
            </w:r>
            <w:proofErr w:type="spellEnd"/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y (4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ian Serous Adenocarcinoma (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-5.5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-6.24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1.29E-04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9037C6" w:rsidRDefault="00403727" w:rsidP="00403727">
            <w:pPr>
              <w:rPr>
                <w:rFonts w:eastAsia="Arial Unicode MS"/>
                <w:b/>
                <w:i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Lu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ian Surface Epithelium (5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ian Serous Adenocarcinoma (2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-3.28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-5.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3.64E-05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9037C6" w:rsidRDefault="00403727" w:rsidP="00403727">
            <w:pPr>
              <w:rPr>
                <w:rFonts w:eastAsia="Arial Unicode MS"/>
                <w:b/>
                <w:i/>
                <w:sz w:val="14"/>
                <w:szCs w:val="14"/>
              </w:rPr>
            </w:pPr>
            <w:r w:rsidRPr="009037C6">
              <w:rPr>
                <w:rFonts w:eastAsia="Arial Unicode MS"/>
                <w:b/>
                <w:i/>
                <w:sz w:val="14"/>
                <w:szCs w:val="14"/>
              </w:rPr>
              <w:t>BTG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proofErr w:type="spellStart"/>
            <w:r w:rsidRPr="008F6912">
              <w:rPr>
                <w:rFonts w:eastAsia="Arial Unicode MS"/>
                <w:sz w:val="14"/>
                <w:szCs w:val="14"/>
              </w:rPr>
              <w:t>Adib</w:t>
            </w:r>
            <w:proofErr w:type="spellEnd"/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y (4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ian Serous Adenocarcinoma (6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2.44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3.7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3.00E-03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9037C6" w:rsidRDefault="00403727" w:rsidP="00403727">
            <w:pPr>
              <w:rPr>
                <w:rFonts w:eastAsia="Arial Unicode MS"/>
                <w:b/>
                <w:i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Lu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ian Surface Epithelium (5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ian Serous Adenocarcinoma (2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2.27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7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1.72E-07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9037C6" w:rsidRDefault="00403727" w:rsidP="00403727">
            <w:pPr>
              <w:rPr>
                <w:rFonts w:eastAsia="Arial Unicode MS"/>
                <w:b/>
                <w:i/>
                <w:sz w:val="14"/>
                <w:szCs w:val="14"/>
              </w:rPr>
            </w:pPr>
            <w:r w:rsidRPr="009037C6">
              <w:rPr>
                <w:rFonts w:eastAsia="Arial Unicode MS"/>
                <w:b/>
                <w:i/>
                <w:sz w:val="14"/>
                <w:szCs w:val="14"/>
              </w:rPr>
              <w:t>BTG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Yoshihara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Peritoneum (2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Ovarian Serous Adenocarcinoma (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8.52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8.9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:rsidR="00403727" w:rsidRPr="008F6912" w:rsidRDefault="00403727" w:rsidP="00403727">
            <w:pPr>
              <w:rPr>
                <w:rFonts w:eastAsia="Arial Unicode MS"/>
                <w:sz w:val="14"/>
                <w:szCs w:val="14"/>
              </w:rPr>
            </w:pPr>
            <w:r w:rsidRPr="008F6912">
              <w:rPr>
                <w:rFonts w:eastAsia="Arial Unicode MS"/>
                <w:sz w:val="14"/>
                <w:szCs w:val="14"/>
              </w:rPr>
              <w:t>1.73E-04</w:t>
            </w:r>
          </w:p>
        </w:tc>
      </w:tr>
      <w:tr w:rsidR="00403727" w:rsidRPr="009037C6" w:rsidTr="009037C6">
        <w:trPr>
          <w:trHeight w:val="255"/>
          <w:jc w:val="center"/>
        </w:trPr>
        <w:tc>
          <w:tcPr>
            <w:tcW w:w="6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>Brain and CNS Cancer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bCs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TOB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Lee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Neural Stem Cell (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lioblastoma (2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1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6.9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9.89E-06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TOB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Sun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2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ffuse Astrocytoma (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5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4.0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11E-04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2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Anaplastic Astrocytoma (1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8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4.9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9.00E-06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2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ligodendroglioma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(5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6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5.1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7.52E-06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lastRenderedPageBreak/>
              <w:t>BTG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French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6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Anaplastic </w:t>
            </w: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ligodendroglioma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(2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4.02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6.1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.03E-14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6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Anaplastic </w:t>
            </w: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ligoastrocytoma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(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4.0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3.5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5.39E-05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Sun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2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ligodendroglioma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(50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6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1.9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83E-18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2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lioblastoma (81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23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6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.17E-23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2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Anaplastic Astrocytoma (19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4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9.3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4.42E-11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2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Diffuse Astrocytoma (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3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5.2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68E-04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Rickman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Temporal Lobe (6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Astrocytoma (4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7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7.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.71E-05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edel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2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4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Anaplastic </w:t>
            </w: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ligodendroglioma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(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9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7.0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4.93E-04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4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lioblastoma (2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54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7.4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58E-05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TCGA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10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Glioblastoma (542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4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6.2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57E-11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10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lioblastoma (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4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5.28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00E-03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utmann</w:t>
            </w:r>
            <w:proofErr w:type="spellEnd"/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White Matter (3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Pilocytic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Astrocytoma (8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0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4.2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5.00E-03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Sha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White Matter (7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lioblastoma (2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52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6.1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21E-05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White Matter (7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Astrocytoma (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11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9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00E-03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BTG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French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6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Anaplastic </w:t>
            </w: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ligodendroglioma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(23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26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5.97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.47E-06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edel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2</w:t>
            </w:r>
            <w:r w:rsidRPr="008F6912">
              <w:rPr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4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lioblastoma (2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0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5.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7.56E-06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  <w:r w:rsidRPr="009037C6"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  <w:t>BTG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Sha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White Matter (7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lioblastoma (27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6.2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2.46E-06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Pomeroy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Cerebellum (4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Atypical </w:t>
            </w: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Teratoid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/</w:t>
            </w: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Rhabdoid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Tumor (5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33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4.0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5.00E-03</w:t>
            </w:r>
          </w:p>
        </w:tc>
      </w:tr>
      <w:tr w:rsidR="00403727" w:rsidRPr="008F6912" w:rsidTr="009037C6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French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6)</w:t>
            </w:r>
          </w:p>
        </w:tc>
        <w:tc>
          <w:tcPr>
            <w:tcW w:w="1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Anaplastic </w:t>
            </w:r>
            <w:proofErr w:type="spellStart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Oligoastrocytoma</w:t>
            </w:r>
            <w:proofErr w:type="spellEnd"/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 xml:space="preserve"> (4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36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4.1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4.00E-03</w:t>
            </w:r>
          </w:p>
        </w:tc>
      </w:tr>
      <w:tr w:rsidR="00403727" w:rsidRPr="008F6912" w:rsidTr="005529F7">
        <w:trPr>
          <w:trHeight w:val="255"/>
          <w:jc w:val="center"/>
        </w:trPr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9037C6" w:rsidRDefault="00403727" w:rsidP="00B56319">
            <w:pPr>
              <w:spacing w:line="240" w:lineRule="auto"/>
              <w:jc w:val="left"/>
              <w:rPr>
                <w:rFonts w:eastAsia="楷体"/>
                <w:b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Murat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Brain (4)</w:t>
            </w:r>
          </w:p>
        </w:tc>
        <w:tc>
          <w:tcPr>
            <w:tcW w:w="18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Glioblastoma (80)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3.18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0.35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03727" w:rsidRPr="008F6912" w:rsidRDefault="00403727" w:rsidP="00B56319">
            <w:pPr>
              <w:spacing w:line="240" w:lineRule="auto"/>
              <w:jc w:val="left"/>
              <w:rPr>
                <w:rFonts w:eastAsia="楷体"/>
                <w:color w:val="000000"/>
                <w:kern w:val="0"/>
                <w:sz w:val="14"/>
                <w:szCs w:val="14"/>
              </w:rPr>
            </w:pPr>
            <w:r w:rsidRPr="008F6912">
              <w:rPr>
                <w:rFonts w:eastAsia="楷体"/>
                <w:color w:val="000000"/>
                <w:kern w:val="0"/>
                <w:sz w:val="14"/>
                <w:szCs w:val="14"/>
              </w:rPr>
              <w:t>1.34E-04</w:t>
            </w:r>
          </w:p>
        </w:tc>
      </w:tr>
    </w:tbl>
    <w:p w:rsidR="00B56319" w:rsidRPr="008F6912" w:rsidRDefault="00B56319" w:rsidP="00B56319">
      <w:pPr>
        <w:spacing w:line="240" w:lineRule="auto"/>
        <w:rPr>
          <w:sz w:val="14"/>
          <w:szCs w:val="14"/>
        </w:rPr>
      </w:pPr>
      <w:r w:rsidRPr="008F6912">
        <w:rPr>
          <w:sz w:val="14"/>
          <w:szCs w:val="14"/>
        </w:rPr>
        <w:t xml:space="preserve">All of the datasets were obtain from the </w:t>
      </w:r>
      <w:proofErr w:type="spellStart"/>
      <w:r w:rsidRPr="008F6912">
        <w:rPr>
          <w:sz w:val="14"/>
          <w:szCs w:val="14"/>
        </w:rPr>
        <w:t>Oncomine</w:t>
      </w:r>
      <w:proofErr w:type="spellEnd"/>
      <w:r w:rsidRPr="008F6912">
        <w:rPr>
          <w:sz w:val="14"/>
          <w:szCs w:val="14"/>
        </w:rPr>
        <w:t xml:space="preserve"> database.</w:t>
      </w:r>
    </w:p>
    <w:p w:rsidR="00B56319" w:rsidRPr="008F6912" w:rsidRDefault="00B56319" w:rsidP="00B56319">
      <w:pPr>
        <w:spacing w:line="240" w:lineRule="auto"/>
        <w:rPr>
          <w:sz w:val="14"/>
          <w:szCs w:val="14"/>
        </w:rPr>
      </w:pPr>
    </w:p>
    <w:p w:rsidR="005F593C" w:rsidRPr="008F6912" w:rsidRDefault="005F593C" w:rsidP="005F593C">
      <w:pPr>
        <w:pStyle w:val="a3"/>
        <w:spacing w:line="240" w:lineRule="auto"/>
        <w:jc w:val="left"/>
        <w:rPr>
          <w:rFonts w:ascii="Times New Roman" w:eastAsia="Arial Unicode MS" w:hAnsi="Times New Roman" w:cs="Times New Roman"/>
          <w:b/>
          <w:sz w:val="18"/>
          <w:szCs w:val="18"/>
        </w:rPr>
      </w:pP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Table </w:t>
      </w:r>
      <w:r w:rsidR="00874AF7" w:rsidRPr="008F6912">
        <w:rPr>
          <w:rFonts w:ascii="Times New Roman" w:eastAsia="Arial Unicode MS" w:hAnsi="Times New Roman" w:cs="Times New Roman"/>
          <w:b/>
          <w:sz w:val="18"/>
          <w:szCs w:val="18"/>
        </w:rPr>
        <w:t>F</w:t>
      </w: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. </w:t>
      </w:r>
      <w:r w:rsidRPr="008F6912">
        <w:rPr>
          <w:rFonts w:ascii="Times New Roman" w:hAnsi="Times New Roman" w:cs="Times New Roman"/>
          <w:b/>
          <w:sz w:val="18"/>
          <w:szCs w:val="18"/>
        </w:rPr>
        <w:t>Survival analyses</w:t>
      </w: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 of </w:t>
      </w:r>
      <w:r w:rsidRPr="008F6912">
        <w:rPr>
          <w:rFonts w:ascii="Times New Roman" w:eastAsia="Arial Unicode MS" w:hAnsi="Times New Roman" w:cs="Times New Roman"/>
          <w:b/>
          <w:i/>
          <w:sz w:val="18"/>
          <w:szCs w:val="18"/>
        </w:rPr>
        <w:t>APRO</w:t>
      </w:r>
      <w:r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 family in </w:t>
      </w:r>
      <w:r w:rsidR="004B3A38">
        <w:rPr>
          <w:rFonts w:ascii="Times New Roman" w:eastAsia="Arial Unicode MS" w:hAnsi="Times New Roman" w:cs="Times New Roman" w:hint="eastAsia"/>
          <w:b/>
          <w:sz w:val="18"/>
          <w:szCs w:val="18"/>
        </w:rPr>
        <w:t xml:space="preserve">kidney, </w:t>
      </w:r>
      <w:r w:rsidR="00874AF7" w:rsidRPr="008F6912">
        <w:rPr>
          <w:rFonts w:ascii="Times New Roman" w:eastAsia="Arial Unicode MS" w:hAnsi="Times New Roman" w:cs="Times New Roman"/>
          <w:b/>
          <w:sz w:val="18"/>
          <w:szCs w:val="18"/>
        </w:rPr>
        <w:t>ovarian</w:t>
      </w:r>
      <w:r w:rsidR="00A33D73"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 and </w:t>
      </w:r>
      <w:r w:rsidR="00874AF7" w:rsidRPr="008F6912">
        <w:rPr>
          <w:rFonts w:ascii="Times New Roman" w:eastAsia="Arial Unicode MS" w:hAnsi="Times New Roman" w:cs="Times New Roman"/>
          <w:b/>
          <w:sz w:val="18"/>
          <w:szCs w:val="18"/>
        </w:rPr>
        <w:t>brain</w:t>
      </w:r>
      <w:r w:rsidR="00A33D73" w:rsidRPr="008F6912">
        <w:rPr>
          <w:rFonts w:ascii="Times New Roman" w:eastAsia="Arial Unicode MS" w:hAnsi="Times New Roman" w:cs="Times New Roman"/>
          <w:b/>
          <w:sz w:val="18"/>
          <w:szCs w:val="18"/>
        </w:rPr>
        <w:t xml:space="preserve"> </w:t>
      </w:r>
      <w:r w:rsidR="00874AF7" w:rsidRPr="008F6912">
        <w:rPr>
          <w:rFonts w:ascii="Times New Roman" w:eastAsia="Arial Unicode MS" w:hAnsi="Times New Roman" w:cs="Times New Roman"/>
          <w:b/>
          <w:sz w:val="18"/>
          <w:szCs w:val="18"/>
        </w:rPr>
        <w:t>cancer.</w:t>
      </w:r>
    </w:p>
    <w:tbl>
      <w:tblPr>
        <w:tblW w:w="5526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170" w:type="dxa"/>
          <w:right w:w="170" w:type="dxa"/>
        </w:tblCellMar>
        <w:tblLook w:val="04A0" w:firstRow="1" w:lastRow="0" w:firstColumn="1" w:lastColumn="0" w:noHBand="0" w:noVBand="1"/>
      </w:tblPr>
      <w:tblGrid>
        <w:gridCol w:w="719"/>
        <w:gridCol w:w="1393"/>
        <w:gridCol w:w="2670"/>
        <w:gridCol w:w="1808"/>
        <w:gridCol w:w="686"/>
        <w:gridCol w:w="1181"/>
        <w:gridCol w:w="1099"/>
      </w:tblGrid>
      <w:tr w:rsidR="009924F7" w:rsidRPr="008F6912" w:rsidTr="00312CEB">
        <w:trPr>
          <w:trHeight w:val="285"/>
          <w:jc w:val="center"/>
        </w:trPr>
        <w:tc>
          <w:tcPr>
            <w:tcW w:w="3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kern w:val="0"/>
                <w:sz w:val="15"/>
                <w:szCs w:val="15"/>
              </w:rPr>
              <w:t xml:space="preserve">Gene 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  <w:t>Dataset</w:t>
            </w:r>
          </w:p>
        </w:tc>
        <w:tc>
          <w:tcPr>
            <w:tcW w:w="139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  <w:t xml:space="preserve">Probe ID </w:t>
            </w:r>
          </w:p>
        </w:tc>
        <w:tc>
          <w:tcPr>
            <w:tcW w:w="94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  <w:t xml:space="preserve">Survival outcome </w:t>
            </w:r>
          </w:p>
        </w:tc>
        <w:tc>
          <w:tcPr>
            <w:tcW w:w="3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  <w:t xml:space="preserve">HR </w:t>
            </w:r>
          </w:p>
        </w:tc>
        <w:tc>
          <w:tcPr>
            <w:tcW w:w="6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  <w:t xml:space="preserve">95% CI </w:t>
            </w:r>
          </w:p>
        </w:tc>
        <w:tc>
          <w:tcPr>
            <w:tcW w:w="5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8F6912">
              <w:rPr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8F6912">
              <w:rPr>
                <w:b/>
                <w:bCs/>
                <w:i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312CEB" w:rsidRPr="008F6912" w:rsidTr="00312CEB">
        <w:trPr>
          <w:trHeight w:val="257"/>
          <w:jc w:val="center"/>
        </w:trPr>
        <w:tc>
          <w:tcPr>
            <w:tcW w:w="1105" w:type="pct"/>
            <w:gridSpan w:val="2"/>
            <w:shd w:val="clear" w:color="auto" w:fill="D9D9D9" w:themeFill="background1" w:themeFillShade="D9"/>
            <w:noWrap/>
            <w:vAlign w:val="center"/>
          </w:tcPr>
          <w:p w:rsidR="00312CEB" w:rsidRPr="008F6912" w:rsidRDefault="00312CEB" w:rsidP="001F100E">
            <w:pPr>
              <w:spacing w:line="240" w:lineRule="auto"/>
              <w:jc w:val="left"/>
              <w:rPr>
                <w:b/>
                <w:bCs/>
                <w:kern w:val="0"/>
                <w:sz w:val="14"/>
                <w:szCs w:val="14"/>
              </w:rPr>
            </w:pPr>
            <w:r w:rsidRPr="009924F7">
              <w:rPr>
                <w:b/>
                <w:bCs/>
                <w:kern w:val="0"/>
                <w:sz w:val="14"/>
                <w:szCs w:val="14"/>
              </w:rPr>
              <w:t>Kidney Cancer</w:t>
            </w:r>
          </w:p>
        </w:tc>
        <w:tc>
          <w:tcPr>
            <w:tcW w:w="1397" w:type="pct"/>
            <w:shd w:val="clear" w:color="auto" w:fill="D9D9D9" w:themeFill="background1" w:themeFillShade="D9"/>
            <w:noWrap/>
            <w:vAlign w:val="center"/>
          </w:tcPr>
          <w:p w:rsidR="00312CEB" w:rsidRPr="00312CEB" w:rsidRDefault="00312CEB" w:rsidP="001F100E">
            <w:pPr>
              <w:spacing w:line="240" w:lineRule="auto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46" w:type="pct"/>
            <w:shd w:val="clear" w:color="auto" w:fill="D9D9D9" w:themeFill="background1" w:themeFillShade="D9"/>
            <w:noWrap/>
            <w:vAlign w:val="center"/>
          </w:tcPr>
          <w:p w:rsidR="00312CEB" w:rsidRPr="00312CEB" w:rsidRDefault="00312CEB" w:rsidP="001F100E">
            <w:pPr>
              <w:spacing w:line="240" w:lineRule="auto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59" w:type="pct"/>
            <w:shd w:val="clear" w:color="auto" w:fill="D9D9D9" w:themeFill="background1" w:themeFillShade="D9"/>
            <w:noWrap/>
            <w:vAlign w:val="center"/>
          </w:tcPr>
          <w:p w:rsidR="00312CEB" w:rsidRPr="00312CEB" w:rsidRDefault="00312CEB" w:rsidP="001F100E">
            <w:pPr>
              <w:spacing w:line="240" w:lineRule="auto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  <w:noWrap/>
            <w:vAlign w:val="center"/>
          </w:tcPr>
          <w:p w:rsidR="00312CEB" w:rsidRPr="00312CEB" w:rsidRDefault="00312CEB" w:rsidP="001F100E">
            <w:pPr>
              <w:spacing w:line="240" w:lineRule="auto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5" w:type="pct"/>
            <w:shd w:val="clear" w:color="auto" w:fill="D9D9D9" w:themeFill="background1" w:themeFillShade="D9"/>
            <w:noWrap/>
            <w:vAlign w:val="center"/>
          </w:tcPr>
          <w:p w:rsidR="00312CEB" w:rsidRPr="00312CEB" w:rsidRDefault="00312CEB" w:rsidP="001F100E">
            <w:pPr>
              <w:spacing w:line="240" w:lineRule="auto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</w:tr>
      <w:tr w:rsidR="00312CEB" w:rsidRPr="009924F7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9924F7">
              <w:rPr>
                <w:b/>
                <w:bCs/>
                <w:i/>
                <w:kern w:val="0"/>
                <w:sz w:val="14"/>
                <w:szCs w:val="14"/>
              </w:rPr>
              <w:t>TOB1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>E-DKFZ-1</w:t>
            </w:r>
          </w:p>
        </w:tc>
        <w:tc>
          <w:tcPr>
            <w:tcW w:w="1397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>rzpd.de:huber1:Reporter:IMAGE:773342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 xml:space="preserve">0.55 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>0.12 - 2.51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>0.438465</w:t>
            </w:r>
          </w:p>
        </w:tc>
      </w:tr>
      <w:tr w:rsidR="00312CEB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9924F7">
              <w:rPr>
                <w:b/>
                <w:bCs/>
                <w:i/>
                <w:kern w:val="0"/>
                <w:sz w:val="14"/>
                <w:szCs w:val="14"/>
              </w:rPr>
              <w:t>BTG1</w:t>
            </w:r>
          </w:p>
        </w:tc>
        <w:tc>
          <w:tcPr>
            <w:tcW w:w="729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>E-DKFZ-1</w:t>
            </w:r>
          </w:p>
        </w:tc>
        <w:tc>
          <w:tcPr>
            <w:tcW w:w="1397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>rzpd.de:huber1:Reporter:IMAGE:298268</w:t>
            </w:r>
          </w:p>
        </w:tc>
        <w:tc>
          <w:tcPr>
            <w:tcW w:w="946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 xml:space="preserve">0.93 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>0.31 - 2.77</w:t>
            </w:r>
          </w:p>
        </w:tc>
        <w:tc>
          <w:tcPr>
            <w:tcW w:w="575" w:type="pct"/>
            <w:shd w:val="clear" w:color="auto" w:fill="auto"/>
            <w:noWrap/>
            <w:hideMark/>
          </w:tcPr>
          <w:p w:rsidR="00312CEB" w:rsidRPr="009924F7" w:rsidRDefault="00312CEB" w:rsidP="001F100E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9924F7">
              <w:rPr>
                <w:color w:val="000000"/>
                <w:kern w:val="0"/>
                <w:sz w:val="14"/>
                <w:szCs w:val="14"/>
              </w:rPr>
              <w:t>0.89761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1105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kern w:val="0"/>
                <w:sz w:val="14"/>
                <w:szCs w:val="14"/>
              </w:rPr>
              <w:t>Ovarian Cancer</w:t>
            </w:r>
          </w:p>
        </w:tc>
        <w:tc>
          <w:tcPr>
            <w:tcW w:w="1397" w:type="pct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46" w:type="pct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59" w:type="pct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5" w:type="pct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TOB1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7 - 1.2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6657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 - 1.0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72232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7 - 1.0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1153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884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5225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6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8 - 3.0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1907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884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7268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88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4 - 3.4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37264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1 - 1.4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41279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9 - 1.3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73275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164179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Progression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4 - 1.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47352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32_P148085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Progression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0 - 1.0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63069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164179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9 - 1.3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093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32_P148085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9 - 1.2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2490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8 - 1.6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410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TOB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 xml:space="preserve">0.6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49 - 0.8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028589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2 - 1.8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2864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1 - 1.2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2040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6 - 1.3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8297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4 - 1.1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782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7 - 1.0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2788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884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6239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2.9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5 - 9.4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62281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884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733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4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4 - 2.9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5948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884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1192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8 - 2.4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2878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8 - 1.7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74647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4 - 1.3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2517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3 - 1.7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3720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0 - 1.3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1862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32_P179676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1 - 2.2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2166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335813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Progression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4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0 - 2.3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2723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32_P179676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Progression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9 - 1.9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3813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335813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4 - 1.9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3825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2 - 1.2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627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4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7 - 2.8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3630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BTG1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55997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8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3 - 3.8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6021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3 - 1.5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2009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2 - 1.4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0357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9 - 0.9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29533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6 - 0.9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13981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884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54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2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5 - 1.7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8103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3 - 1.3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4688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2 - 1.2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3635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0 - 1.3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452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6 - 1.1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8862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87560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Progression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6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9 - 0.9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21778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87560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1 - 1.6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8289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0 - 1.5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0802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7 - 1.5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2117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BTG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4 - 0.9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32046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8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1 - 1.0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3434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3 - 1.5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5485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8 - 1.0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70346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884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7086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0 - 1.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8 - 1.2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3141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9 - 1.3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59198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3 - 1.2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8652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5 - 1.3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6709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62901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Progression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4 - 1.0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59524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62901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4 - 1.1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5527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1 - 1.8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33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6 - 1.5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9084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BTG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556213_a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4 - 0.9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44019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1 - 1.0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9179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9 - 1.1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4532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0 - 1.1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4405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1 - 1.3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2236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2 - 1.6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7106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3 - 1.3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4705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1 - 1.3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7014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9 - 1.1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5250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3 - 1.5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8509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 - 1.0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5600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5 - 1.0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6872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3 - 1.0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45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80068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Progression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9 - 1.3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9034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32_P33723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Progression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2 - 1.2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3975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80068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3 - 1.5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8055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32_P33723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4 - 1.3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6877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8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6 - 2.1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6879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7 - 1.3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5198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5 - 1.7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6549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BTG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554362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6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6 - 2.8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8365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989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5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1 - 1.3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8602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UKE-OC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63.5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37 - 2957.8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34044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3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8 - 2.3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8735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26712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Disease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8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8 - 2.1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2856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47322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Progression Free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8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4 - 1.2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7342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7260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A_23_P47322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3 - 1.4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9496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4764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8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1 - 1.7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5682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1105" w:type="pct"/>
            <w:gridSpan w:val="2"/>
            <w:shd w:val="clear" w:color="auto" w:fill="D9D9D9" w:themeFill="background1" w:themeFillShade="D9"/>
            <w:noWrap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kern w:val="0"/>
                <w:sz w:val="14"/>
                <w:szCs w:val="14"/>
              </w:rPr>
              <w:t>Brain cancer</w:t>
            </w:r>
          </w:p>
        </w:tc>
        <w:tc>
          <w:tcPr>
            <w:tcW w:w="1397" w:type="pct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46" w:type="pct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59" w:type="pct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8" w:type="pct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75" w:type="pct"/>
            <w:shd w:val="clear" w:color="auto" w:fill="D9D9D9" w:themeFill="background1" w:themeFillShade="D9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TOB1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 xml:space="preserve">1.4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11 - 2.0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76171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271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8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5 - 3.3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32841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271-GPL97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9 - 1.6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7442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9 - 1.5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6552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MGH-glioma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40631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7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7 - 2.9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63138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6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7 - 1.5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2694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7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9 - 1.2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6579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270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7 - 6.3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7541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883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3 - 3.4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3144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TOB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 xml:space="preserve">1.9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26 - 2.9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26608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 xml:space="preserve">0.5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37 - 0.7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13285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271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3 - 1.5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4628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271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8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0 - 1.0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0915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271-GPL97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4 - 2.3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4084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271-GPL97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9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2 - 1.4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5899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5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9 - 2.3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57226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3.5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6 - 16.5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0785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8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6 - 2.4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6980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MGH-glioma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39286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5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1 - 0.8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14720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4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3 - 0.8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21749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7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9 - 3.1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539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7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5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7 - 0.9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31558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347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4.6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6 - 354.0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83715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2243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2 - 0.7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22200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5309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0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0 - 0.8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36382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149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38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1 - 1.3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2879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BTG1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MGH-glioma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3729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0 - 1.5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4454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6 - 1.4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2991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5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5 - 1.1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10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1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3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5 - 4.99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8973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0920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3 - 4.1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0228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55997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8.9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7 - 1084.3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7039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BTG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 xml:space="preserve">0.6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46 - 0.8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088090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 xml:space="preserve">0.2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12 - 0.5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090740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271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8 - 1.3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9143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271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4 - 1.0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71586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9 - 1.6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7302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4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4 - 3.9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6251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MGH-glioma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36634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5 - 1.2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2577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6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7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1 - 2.7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5591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1235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0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7 - 2.7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99461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BTG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GSE4271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 xml:space="preserve">3.8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89 - 7.8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020613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GSE4271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 xml:space="preserve">2.0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26 - 3.4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41454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GSE4271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 xml:space="preserve">3.4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1.80 - 6.4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color w:val="FF0000"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color w:val="FF0000"/>
                <w:kern w:val="0"/>
                <w:sz w:val="14"/>
                <w:szCs w:val="14"/>
              </w:rPr>
              <w:t>0.00016708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5 - 1.96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402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556213_a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2.1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8 - 9.5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1767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3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9 - 1.9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7102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54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1 - 4.7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44627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MGH-glioma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37218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7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.09 - 2.8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19694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MGH-glioma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32568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32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6 - 1.8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08469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8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7 - 3.75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1113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29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9 - 2.8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23572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4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5 - 3.00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8804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5425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56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2 - 11.0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54031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13134_x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93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21 - 17.83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56380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05548_s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37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6 - 11.6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715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556213_a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2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1 - 7.7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92118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  <w:r w:rsidRPr="008F6912">
              <w:rPr>
                <w:b/>
                <w:bCs/>
                <w:i/>
                <w:kern w:val="0"/>
                <w:sz w:val="14"/>
                <w:szCs w:val="14"/>
              </w:rPr>
              <w:t>BTG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271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30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89 - 1.9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7761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2.45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6 - 16.67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5979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76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554362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1 - 1.48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969183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4412-GPL96</w:t>
            </w:r>
          </w:p>
        </w:tc>
        <w:tc>
          <w:tcPr>
            <w:tcW w:w="1397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946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.11 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72 - 1.7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29137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220766_at</w:t>
            </w:r>
          </w:p>
        </w:tc>
        <w:tc>
          <w:tcPr>
            <w:tcW w:w="9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11.10 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11 - 1075.88</w:t>
            </w:r>
          </w:p>
        </w:tc>
        <w:tc>
          <w:tcPr>
            <w:tcW w:w="5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302226</w:t>
            </w:r>
          </w:p>
        </w:tc>
      </w:tr>
      <w:tr w:rsidR="009924F7" w:rsidRPr="008F6912" w:rsidTr="00312CEB">
        <w:trPr>
          <w:trHeight w:val="257"/>
          <w:jc w:val="center"/>
        </w:trPr>
        <w:tc>
          <w:tcPr>
            <w:tcW w:w="37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b/>
                <w:bCs/>
                <w:i/>
                <w:kern w:val="0"/>
                <w:sz w:val="14"/>
                <w:szCs w:val="14"/>
              </w:rPr>
            </w:pPr>
          </w:p>
        </w:tc>
        <w:tc>
          <w:tcPr>
            <w:tcW w:w="72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GSE16581</w:t>
            </w:r>
          </w:p>
        </w:tc>
        <w:tc>
          <w:tcPr>
            <w:tcW w:w="139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1554362_at</w:t>
            </w:r>
          </w:p>
        </w:tc>
        <w:tc>
          <w:tcPr>
            <w:tcW w:w="94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Overall Survival</w:t>
            </w:r>
          </w:p>
        </w:tc>
        <w:tc>
          <w:tcPr>
            <w:tcW w:w="35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 xml:space="preserve">0.07 </w:t>
            </w:r>
          </w:p>
        </w:tc>
        <w:tc>
          <w:tcPr>
            <w:tcW w:w="61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00 - 1642.41</w:t>
            </w:r>
          </w:p>
        </w:tc>
        <w:tc>
          <w:tcPr>
            <w:tcW w:w="57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593C" w:rsidRPr="008F6912" w:rsidRDefault="005F593C" w:rsidP="005F593C">
            <w:pPr>
              <w:spacing w:line="240" w:lineRule="auto"/>
              <w:jc w:val="left"/>
              <w:rPr>
                <w:color w:val="000000"/>
                <w:kern w:val="0"/>
                <w:sz w:val="14"/>
                <w:szCs w:val="14"/>
              </w:rPr>
            </w:pPr>
            <w:r w:rsidRPr="008F6912">
              <w:rPr>
                <w:color w:val="000000"/>
                <w:kern w:val="0"/>
                <w:sz w:val="14"/>
                <w:szCs w:val="14"/>
              </w:rPr>
              <w:t>0.60949</w:t>
            </w:r>
          </w:p>
        </w:tc>
      </w:tr>
    </w:tbl>
    <w:p w:rsidR="005F593C" w:rsidRPr="008F6912" w:rsidRDefault="005F593C" w:rsidP="00B56319">
      <w:pPr>
        <w:spacing w:line="240" w:lineRule="auto"/>
        <w:rPr>
          <w:sz w:val="14"/>
          <w:szCs w:val="14"/>
        </w:rPr>
      </w:pPr>
      <w:proofErr w:type="gramStart"/>
      <w:r w:rsidRPr="008F6912">
        <w:rPr>
          <w:sz w:val="14"/>
          <w:szCs w:val="14"/>
        </w:rPr>
        <w:t>HR, hazard ratio; CI, confidence interval.</w:t>
      </w:r>
      <w:proofErr w:type="gramEnd"/>
      <w:r w:rsidRPr="008F6912">
        <w:rPr>
          <w:sz w:val="14"/>
          <w:szCs w:val="14"/>
        </w:rPr>
        <w:t xml:space="preserve"> All of the data were obtain from the </w:t>
      </w:r>
      <w:proofErr w:type="spellStart"/>
      <w:r w:rsidRPr="008F6912">
        <w:rPr>
          <w:sz w:val="14"/>
          <w:szCs w:val="14"/>
        </w:rPr>
        <w:t>PrognScan</w:t>
      </w:r>
      <w:proofErr w:type="spellEnd"/>
      <w:r w:rsidRPr="008F6912">
        <w:rPr>
          <w:sz w:val="14"/>
          <w:szCs w:val="14"/>
        </w:rPr>
        <w:t xml:space="preserve"> database.</w:t>
      </w:r>
      <w:r w:rsidR="007A1C6A" w:rsidRPr="008F6912">
        <w:t xml:space="preserve"> </w:t>
      </w:r>
      <w:r w:rsidR="007A1C6A" w:rsidRPr="008F6912">
        <w:rPr>
          <w:sz w:val="14"/>
          <w:szCs w:val="14"/>
        </w:rPr>
        <w:t>The data with statistical significance were marked in red.</w:t>
      </w:r>
    </w:p>
    <w:sectPr w:rsidR="005F593C" w:rsidRPr="008F6912" w:rsidSect="00BF1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30B8" w:rsidRDefault="009B30B8" w:rsidP="0037241F">
      <w:pPr>
        <w:spacing w:line="240" w:lineRule="auto"/>
      </w:pPr>
      <w:r>
        <w:separator/>
      </w:r>
    </w:p>
  </w:endnote>
  <w:endnote w:type="continuationSeparator" w:id="0">
    <w:p w:rsidR="009B30B8" w:rsidRDefault="009B30B8" w:rsidP="003724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30B8" w:rsidRDefault="009B30B8" w:rsidP="0037241F">
      <w:pPr>
        <w:spacing w:line="240" w:lineRule="auto"/>
      </w:pPr>
      <w:r>
        <w:separator/>
      </w:r>
    </w:p>
  </w:footnote>
  <w:footnote w:type="continuationSeparator" w:id="0">
    <w:p w:rsidR="009B30B8" w:rsidRDefault="009B30B8" w:rsidP="003724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319"/>
    <w:rsid w:val="00090BC4"/>
    <w:rsid w:val="000B59CA"/>
    <w:rsid w:val="001076EF"/>
    <w:rsid w:val="00135181"/>
    <w:rsid w:val="001C77D2"/>
    <w:rsid w:val="00227C75"/>
    <w:rsid w:val="002A2E0A"/>
    <w:rsid w:val="002F03D8"/>
    <w:rsid w:val="00312CEB"/>
    <w:rsid w:val="0037241F"/>
    <w:rsid w:val="00381ACE"/>
    <w:rsid w:val="00403727"/>
    <w:rsid w:val="00426B9D"/>
    <w:rsid w:val="00441D5F"/>
    <w:rsid w:val="00491055"/>
    <w:rsid w:val="004B3A38"/>
    <w:rsid w:val="004B5A5B"/>
    <w:rsid w:val="004D0C10"/>
    <w:rsid w:val="00530DDF"/>
    <w:rsid w:val="005368FA"/>
    <w:rsid w:val="00541C4C"/>
    <w:rsid w:val="005529F7"/>
    <w:rsid w:val="005C52BB"/>
    <w:rsid w:val="005F593C"/>
    <w:rsid w:val="0061335E"/>
    <w:rsid w:val="00657B01"/>
    <w:rsid w:val="0078302C"/>
    <w:rsid w:val="007A1C6A"/>
    <w:rsid w:val="007B7553"/>
    <w:rsid w:val="00853BFC"/>
    <w:rsid w:val="00874AF7"/>
    <w:rsid w:val="008D5B3D"/>
    <w:rsid w:val="008F6912"/>
    <w:rsid w:val="009037C6"/>
    <w:rsid w:val="0092621A"/>
    <w:rsid w:val="00955589"/>
    <w:rsid w:val="009924F7"/>
    <w:rsid w:val="0099463E"/>
    <w:rsid w:val="009B30B8"/>
    <w:rsid w:val="00A33D73"/>
    <w:rsid w:val="00A869B1"/>
    <w:rsid w:val="00AC4AAF"/>
    <w:rsid w:val="00AF09B4"/>
    <w:rsid w:val="00B56319"/>
    <w:rsid w:val="00B976D6"/>
    <w:rsid w:val="00BA04C7"/>
    <w:rsid w:val="00BA4A4A"/>
    <w:rsid w:val="00BF1778"/>
    <w:rsid w:val="00C9031C"/>
    <w:rsid w:val="00D31C83"/>
    <w:rsid w:val="00E54FBC"/>
    <w:rsid w:val="00E87305"/>
    <w:rsid w:val="00E96A35"/>
    <w:rsid w:val="00EA27D1"/>
    <w:rsid w:val="00EE6409"/>
    <w:rsid w:val="00F0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240" w:lineRule="atLeast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Plain Text" w:qFormat="1"/>
    <w:lsdException w:name="No List" w:uiPriority="99"/>
    <w:lsdException w:name="Table Classic 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12CEB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qFormat/>
    <w:rsid w:val="00B56319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qFormat/>
    <w:rsid w:val="00B56319"/>
    <w:rPr>
      <w:rFonts w:ascii="宋体" w:hAnsi="Courier New" w:cs="Courier New"/>
      <w:kern w:val="2"/>
      <w:sz w:val="21"/>
      <w:szCs w:val="21"/>
    </w:rPr>
  </w:style>
  <w:style w:type="character" w:styleId="a4">
    <w:name w:val="Hyperlink"/>
    <w:basedOn w:val="a0"/>
    <w:uiPriority w:val="99"/>
    <w:unhideWhenUsed/>
    <w:rsid w:val="00B56319"/>
    <w:rPr>
      <w:color w:val="0000FF"/>
      <w:u w:val="single"/>
    </w:rPr>
  </w:style>
  <w:style w:type="character" w:styleId="a5">
    <w:name w:val="FollowedHyperlink"/>
    <w:basedOn w:val="a0"/>
    <w:uiPriority w:val="99"/>
    <w:unhideWhenUsed/>
    <w:rsid w:val="00B56319"/>
    <w:rPr>
      <w:color w:val="800080"/>
      <w:u w:val="single"/>
    </w:rPr>
  </w:style>
  <w:style w:type="paragraph" w:customStyle="1" w:styleId="font5">
    <w:name w:val="font5"/>
    <w:basedOn w:val="a"/>
    <w:rsid w:val="00B56319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56319"/>
    <w:pPr>
      <w:spacing w:before="100" w:beforeAutospacing="1" w:after="100" w:afterAutospacing="1" w:line="240" w:lineRule="auto"/>
      <w:jc w:val="left"/>
    </w:pPr>
    <w:rPr>
      <w:b/>
      <w:b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B56319"/>
    <w:pPr>
      <w:spacing w:before="100" w:beforeAutospacing="1" w:after="100" w:afterAutospacing="1" w:line="240" w:lineRule="auto"/>
      <w:jc w:val="left"/>
    </w:pPr>
    <w:rPr>
      <w:b/>
      <w:bCs/>
      <w:i/>
      <w:iCs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B56319"/>
    <w:pPr>
      <w:spacing w:before="100" w:beforeAutospacing="1" w:after="100" w:afterAutospacing="1" w:line="240" w:lineRule="auto"/>
      <w:jc w:val="left"/>
    </w:pPr>
    <w:rPr>
      <w:kern w:val="0"/>
      <w:sz w:val="24"/>
    </w:rPr>
  </w:style>
  <w:style w:type="paragraph" w:customStyle="1" w:styleId="xl66">
    <w:name w:val="xl66"/>
    <w:basedOn w:val="a"/>
    <w:rsid w:val="00B56319"/>
    <w:pPr>
      <w:spacing w:before="100" w:beforeAutospacing="1" w:after="100" w:afterAutospacing="1" w:line="240" w:lineRule="auto"/>
      <w:jc w:val="left"/>
    </w:pPr>
    <w:rPr>
      <w:kern w:val="0"/>
      <w:sz w:val="24"/>
    </w:rPr>
  </w:style>
  <w:style w:type="paragraph" w:customStyle="1" w:styleId="xl67">
    <w:name w:val="xl67"/>
    <w:basedOn w:val="a"/>
    <w:rsid w:val="00B56319"/>
    <w:pPr>
      <w:spacing w:before="100" w:beforeAutospacing="1" w:after="100" w:afterAutospacing="1" w:line="240" w:lineRule="auto"/>
      <w:jc w:val="left"/>
    </w:pPr>
    <w:rPr>
      <w:b/>
      <w:bCs/>
      <w:kern w:val="0"/>
      <w:sz w:val="24"/>
    </w:rPr>
  </w:style>
  <w:style w:type="paragraph" w:customStyle="1" w:styleId="xl68">
    <w:name w:val="xl68"/>
    <w:basedOn w:val="a"/>
    <w:rsid w:val="00B56319"/>
    <w:pPr>
      <w:spacing w:before="100" w:beforeAutospacing="1" w:after="100" w:afterAutospacing="1" w:line="240" w:lineRule="auto"/>
      <w:jc w:val="left"/>
    </w:pPr>
    <w:rPr>
      <w:b/>
      <w:bCs/>
      <w:kern w:val="0"/>
      <w:sz w:val="24"/>
    </w:rPr>
  </w:style>
  <w:style w:type="paragraph" w:customStyle="1" w:styleId="xl69">
    <w:name w:val="xl69"/>
    <w:basedOn w:val="a"/>
    <w:rsid w:val="00B56319"/>
    <w:pPr>
      <w:spacing w:before="100" w:beforeAutospacing="1" w:after="100" w:afterAutospacing="1" w:line="240" w:lineRule="auto"/>
      <w:jc w:val="left"/>
    </w:pPr>
    <w:rPr>
      <w:kern w:val="0"/>
      <w:sz w:val="20"/>
      <w:szCs w:val="20"/>
    </w:rPr>
  </w:style>
  <w:style w:type="paragraph" w:customStyle="1" w:styleId="xl70">
    <w:name w:val="xl70"/>
    <w:basedOn w:val="a"/>
    <w:rsid w:val="00B56319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kern w:val="0"/>
      <w:sz w:val="20"/>
      <w:szCs w:val="20"/>
    </w:rPr>
  </w:style>
  <w:style w:type="paragraph" w:customStyle="1" w:styleId="xl71">
    <w:name w:val="xl71"/>
    <w:basedOn w:val="a"/>
    <w:rsid w:val="00B563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kern w:val="0"/>
      <w:sz w:val="24"/>
    </w:rPr>
  </w:style>
  <w:style w:type="paragraph" w:customStyle="1" w:styleId="xl72">
    <w:name w:val="xl72"/>
    <w:basedOn w:val="a"/>
    <w:rsid w:val="00B563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kern w:val="0"/>
      <w:sz w:val="24"/>
    </w:rPr>
  </w:style>
  <w:style w:type="paragraph" w:customStyle="1" w:styleId="xl73">
    <w:name w:val="xl73"/>
    <w:basedOn w:val="a"/>
    <w:rsid w:val="00B56319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kern w:val="0"/>
      <w:sz w:val="20"/>
      <w:szCs w:val="20"/>
    </w:rPr>
  </w:style>
  <w:style w:type="paragraph" w:customStyle="1" w:styleId="xl74">
    <w:name w:val="xl74"/>
    <w:basedOn w:val="a"/>
    <w:rsid w:val="00B56319"/>
    <w:pPr>
      <w:spacing w:before="100" w:beforeAutospacing="1" w:after="100" w:afterAutospacing="1" w:line="240" w:lineRule="auto"/>
      <w:jc w:val="left"/>
      <w:textAlignment w:val="top"/>
    </w:pPr>
    <w:rPr>
      <w:kern w:val="0"/>
      <w:sz w:val="20"/>
      <w:szCs w:val="20"/>
    </w:rPr>
  </w:style>
  <w:style w:type="paragraph" w:customStyle="1" w:styleId="xl75">
    <w:name w:val="xl75"/>
    <w:basedOn w:val="a"/>
    <w:rsid w:val="00B56319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kern w:val="0"/>
      <w:sz w:val="20"/>
      <w:szCs w:val="20"/>
    </w:rPr>
  </w:style>
  <w:style w:type="paragraph" w:customStyle="1" w:styleId="xl76">
    <w:name w:val="xl76"/>
    <w:basedOn w:val="a"/>
    <w:rsid w:val="00B56319"/>
    <w:pPr>
      <w:spacing w:before="100" w:beforeAutospacing="1" w:after="100" w:afterAutospacing="1" w:line="240" w:lineRule="auto"/>
      <w:jc w:val="left"/>
    </w:pPr>
    <w:rPr>
      <w:b/>
      <w:bCs/>
      <w:kern w:val="0"/>
      <w:sz w:val="20"/>
      <w:szCs w:val="20"/>
    </w:rPr>
  </w:style>
  <w:style w:type="paragraph" w:customStyle="1" w:styleId="xl77">
    <w:name w:val="xl77"/>
    <w:basedOn w:val="a"/>
    <w:rsid w:val="00B56319"/>
    <w:pPr>
      <w:spacing w:before="100" w:beforeAutospacing="1" w:after="100" w:afterAutospacing="1" w:line="240" w:lineRule="auto"/>
      <w:jc w:val="left"/>
      <w:textAlignment w:val="top"/>
    </w:pPr>
    <w:rPr>
      <w:b/>
      <w:bCs/>
      <w:kern w:val="0"/>
      <w:sz w:val="20"/>
      <w:szCs w:val="20"/>
    </w:rPr>
  </w:style>
  <w:style w:type="paragraph" w:styleId="a6">
    <w:name w:val="header"/>
    <w:basedOn w:val="a"/>
    <w:link w:val="Char0"/>
    <w:rsid w:val="00B56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rsid w:val="00B56319"/>
    <w:rPr>
      <w:kern w:val="2"/>
      <w:sz w:val="18"/>
      <w:szCs w:val="18"/>
    </w:rPr>
  </w:style>
  <w:style w:type="paragraph" w:styleId="a7">
    <w:name w:val="footer"/>
    <w:basedOn w:val="a"/>
    <w:link w:val="Char1"/>
    <w:rsid w:val="00B56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rsid w:val="00B56319"/>
    <w:rPr>
      <w:kern w:val="2"/>
      <w:sz w:val="18"/>
      <w:szCs w:val="18"/>
    </w:rPr>
  </w:style>
  <w:style w:type="table" w:styleId="1">
    <w:name w:val="Table Classic 1"/>
    <w:basedOn w:val="a1"/>
    <w:qFormat/>
    <w:rsid w:val="00403727"/>
    <w:pPr>
      <w:spacing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240" w:lineRule="atLeast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Plain Text" w:qFormat="1"/>
    <w:lsdException w:name="No List" w:uiPriority="99"/>
    <w:lsdException w:name="Table Classic 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12CEB"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qFormat/>
    <w:rsid w:val="00B56319"/>
    <w:rPr>
      <w:rFonts w:ascii="宋体" w:hAnsi="Courier New" w:cs="Courier New"/>
      <w:szCs w:val="21"/>
    </w:rPr>
  </w:style>
  <w:style w:type="character" w:customStyle="1" w:styleId="Char">
    <w:name w:val="纯文本 Char"/>
    <w:basedOn w:val="a0"/>
    <w:link w:val="a3"/>
    <w:qFormat/>
    <w:rsid w:val="00B56319"/>
    <w:rPr>
      <w:rFonts w:ascii="宋体" w:hAnsi="Courier New" w:cs="Courier New"/>
      <w:kern w:val="2"/>
      <w:sz w:val="21"/>
      <w:szCs w:val="21"/>
    </w:rPr>
  </w:style>
  <w:style w:type="character" w:styleId="a4">
    <w:name w:val="Hyperlink"/>
    <w:basedOn w:val="a0"/>
    <w:uiPriority w:val="99"/>
    <w:unhideWhenUsed/>
    <w:rsid w:val="00B56319"/>
    <w:rPr>
      <w:color w:val="0000FF"/>
      <w:u w:val="single"/>
    </w:rPr>
  </w:style>
  <w:style w:type="character" w:styleId="a5">
    <w:name w:val="FollowedHyperlink"/>
    <w:basedOn w:val="a0"/>
    <w:uiPriority w:val="99"/>
    <w:unhideWhenUsed/>
    <w:rsid w:val="00B56319"/>
    <w:rPr>
      <w:color w:val="800080"/>
      <w:u w:val="single"/>
    </w:rPr>
  </w:style>
  <w:style w:type="paragraph" w:customStyle="1" w:styleId="font5">
    <w:name w:val="font5"/>
    <w:basedOn w:val="a"/>
    <w:rsid w:val="00B56319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56319"/>
    <w:pPr>
      <w:spacing w:before="100" w:beforeAutospacing="1" w:after="100" w:afterAutospacing="1" w:line="240" w:lineRule="auto"/>
      <w:jc w:val="left"/>
    </w:pPr>
    <w:rPr>
      <w:b/>
      <w:b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B56319"/>
    <w:pPr>
      <w:spacing w:before="100" w:beforeAutospacing="1" w:after="100" w:afterAutospacing="1" w:line="240" w:lineRule="auto"/>
      <w:jc w:val="left"/>
    </w:pPr>
    <w:rPr>
      <w:b/>
      <w:bCs/>
      <w:i/>
      <w:iCs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B56319"/>
    <w:pPr>
      <w:spacing w:before="100" w:beforeAutospacing="1" w:after="100" w:afterAutospacing="1" w:line="240" w:lineRule="auto"/>
      <w:jc w:val="left"/>
    </w:pPr>
    <w:rPr>
      <w:kern w:val="0"/>
      <w:sz w:val="24"/>
    </w:rPr>
  </w:style>
  <w:style w:type="paragraph" w:customStyle="1" w:styleId="xl66">
    <w:name w:val="xl66"/>
    <w:basedOn w:val="a"/>
    <w:rsid w:val="00B56319"/>
    <w:pPr>
      <w:spacing w:before="100" w:beforeAutospacing="1" w:after="100" w:afterAutospacing="1" w:line="240" w:lineRule="auto"/>
      <w:jc w:val="left"/>
    </w:pPr>
    <w:rPr>
      <w:kern w:val="0"/>
      <w:sz w:val="24"/>
    </w:rPr>
  </w:style>
  <w:style w:type="paragraph" w:customStyle="1" w:styleId="xl67">
    <w:name w:val="xl67"/>
    <w:basedOn w:val="a"/>
    <w:rsid w:val="00B56319"/>
    <w:pPr>
      <w:spacing w:before="100" w:beforeAutospacing="1" w:after="100" w:afterAutospacing="1" w:line="240" w:lineRule="auto"/>
      <w:jc w:val="left"/>
    </w:pPr>
    <w:rPr>
      <w:b/>
      <w:bCs/>
      <w:kern w:val="0"/>
      <w:sz w:val="24"/>
    </w:rPr>
  </w:style>
  <w:style w:type="paragraph" w:customStyle="1" w:styleId="xl68">
    <w:name w:val="xl68"/>
    <w:basedOn w:val="a"/>
    <w:rsid w:val="00B56319"/>
    <w:pPr>
      <w:spacing w:before="100" w:beforeAutospacing="1" w:after="100" w:afterAutospacing="1" w:line="240" w:lineRule="auto"/>
      <w:jc w:val="left"/>
    </w:pPr>
    <w:rPr>
      <w:b/>
      <w:bCs/>
      <w:kern w:val="0"/>
      <w:sz w:val="24"/>
    </w:rPr>
  </w:style>
  <w:style w:type="paragraph" w:customStyle="1" w:styleId="xl69">
    <w:name w:val="xl69"/>
    <w:basedOn w:val="a"/>
    <w:rsid w:val="00B56319"/>
    <w:pPr>
      <w:spacing w:before="100" w:beforeAutospacing="1" w:after="100" w:afterAutospacing="1" w:line="240" w:lineRule="auto"/>
      <w:jc w:val="left"/>
    </w:pPr>
    <w:rPr>
      <w:kern w:val="0"/>
      <w:sz w:val="20"/>
      <w:szCs w:val="20"/>
    </w:rPr>
  </w:style>
  <w:style w:type="paragraph" w:customStyle="1" w:styleId="xl70">
    <w:name w:val="xl70"/>
    <w:basedOn w:val="a"/>
    <w:rsid w:val="00B56319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kern w:val="0"/>
      <w:sz w:val="20"/>
      <w:szCs w:val="20"/>
    </w:rPr>
  </w:style>
  <w:style w:type="paragraph" w:customStyle="1" w:styleId="xl71">
    <w:name w:val="xl71"/>
    <w:basedOn w:val="a"/>
    <w:rsid w:val="00B563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kern w:val="0"/>
      <w:sz w:val="24"/>
    </w:rPr>
  </w:style>
  <w:style w:type="paragraph" w:customStyle="1" w:styleId="xl72">
    <w:name w:val="xl72"/>
    <w:basedOn w:val="a"/>
    <w:rsid w:val="00B5631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kern w:val="0"/>
      <w:sz w:val="24"/>
    </w:rPr>
  </w:style>
  <w:style w:type="paragraph" w:customStyle="1" w:styleId="xl73">
    <w:name w:val="xl73"/>
    <w:basedOn w:val="a"/>
    <w:rsid w:val="00B56319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kern w:val="0"/>
      <w:sz w:val="20"/>
      <w:szCs w:val="20"/>
    </w:rPr>
  </w:style>
  <w:style w:type="paragraph" w:customStyle="1" w:styleId="xl74">
    <w:name w:val="xl74"/>
    <w:basedOn w:val="a"/>
    <w:rsid w:val="00B56319"/>
    <w:pPr>
      <w:spacing w:before="100" w:beforeAutospacing="1" w:after="100" w:afterAutospacing="1" w:line="240" w:lineRule="auto"/>
      <w:jc w:val="left"/>
      <w:textAlignment w:val="top"/>
    </w:pPr>
    <w:rPr>
      <w:kern w:val="0"/>
      <w:sz w:val="20"/>
      <w:szCs w:val="20"/>
    </w:rPr>
  </w:style>
  <w:style w:type="paragraph" w:customStyle="1" w:styleId="xl75">
    <w:name w:val="xl75"/>
    <w:basedOn w:val="a"/>
    <w:rsid w:val="00B56319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kern w:val="0"/>
      <w:sz w:val="20"/>
      <w:szCs w:val="20"/>
    </w:rPr>
  </w:style>
  <w:style w:type="paragraph" w:customStyle="1" w:styleId="xl76">
    <w:name w:val="xl76"/>
    <w:basedOn w:val="a"/>
    <w:rsid w:val="00B56319"/>
    <w:pPr>
      <w:spacing w:before="100" w:beforeAutospacing="1" w:after="100" w:afterAutospacing="1" w:line="240" w:lineRule="auto"/>
      <w:jc w:val="left"/>
    </w:pPr>
    <w:rPr>
      <w:b/>
      <w:bCs/>
      <w:kern w:val="0"/>
      <w:sz w:val="20"/>
      <w:szCs w:val="20"/>
    </w:rPr>
  </w:style>
  <w:style w:type="paragraph" w:customStyle="1" w:styleId="xl77">
    <w:name w:val="xl77"/>
    <w:basedOn w:val="a"/>
    <w:rsid w:val="00B56319"/>
    <w:pPr>
      <w:spacing w:before="100" w:beforeAutospacing="1" w:after="100" w:afterAutospacing="1" w:line="240" w:lineRule="auto"/>
      <w:jc w:val="left"/>
      <w:textAlignment w:val="top"/>
    </w:pPr>
    <w:rPr>
      <w:b/>
      <w:bCs/>
      <w:kern w:val="0"/>
      <w:sz w:val="20"/>
      <w:szCs w:val="20"/>
    </w:rPr>
  </w:style>
  <w:style w:type="paragraph" w:styleId="a6">
    <w:name w:val="header"/>
    <w:basedOn w:val="a"/>
    <w:link w:val="Char0"/>
    <w:rsid w:val="00B56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rsid w:val="00B56319"/>
    <w:rPr>
      <w:kern w:val="2"/>
      <w:sz w:val="18"/>
      <w:szCs w:val="18"/>
    </w:rPr>
  </w:style>
  <w:style w:type="paragraph" w:styleId="a7">
    <w:name w:val="footer"/>
    <w:basedOn w:val="a"/>
    <w:link w:val="Char1"/>
    <w:rsid w:val="00B56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rsid w:val="00B56319"/>
    <w:rPr>
      <w:kern w:val="2"/>
      <w:sz w:val="18"/>
      <w:szCs w:val="18"/>
    </w:rPr>
  </w:style>
  <w:style w:type="table" w:styleId="1">
    <w:name w:val="Table Classic 1"/>
    <w:basedOn w:val="a1"/>
    <w:qFormat/>
    <w:rsid w:val="00403727"/>
    <w:pPr>
      <w:spacing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9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1</Pages>
  <Words>4921</Words>
  <Characters>28050</Characters>
  <Application>Microsoft Office Word</Application>
  <DocSecurity>0</DocSecurity>
  <Lines>233</Lines>
  <Paragraphs>65</Paragraphs>
  <ScaleCrop>false</ScaleCrop>
  <Company/>
  <LinksUpToDate>false</LinksUpToDate>
  <CharactersWithSpaces>3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maomao</dc:creator>
  <cp:lastModifiedBy>xfmaomao</cp:lastModifiedBy>
  <cp:revision>34</cp:revision>
  <dcterms:created xsi:type="dcterms:W3CDTF">2017-06-22T09:10:00Z</dcterms:created>
  <dcterms:modified xsi:type="dcterms:W3CDTF">2017-08-31T12:55:00Z</dcterms:modified>
</cp:coreProperties>
</file>